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42066A" w14:textId="29138920" w:rsidR="003516E4" w:rsidRDefault="003516E4" w:rsidP="003516E4">
      <w:pPr>
        <w:spacing w:line="360" w:lineRule="auto"/>
        <w:rPr>
          <w:rFonts w:ascii="Times New Roman" w:hAnsi="Times New Roman" w:cs="Times New Roman"/>
          <w:b/>
          <w:bCs/>
          <w:sz w:val="32"/>
          <w:szCs w:val="32"/>
        </w:rPr>
      </w:pPr>
      <w:r w:rsidRPr="005E7245">
        <w:rPr>
          <w:rFonts w:ascii="Times New Roman" w:hAnsi="Times New Roman" w:cs="Times New Roman"/>
          <w:b/>
          <w:bCs/>
          <w:sz w:val="32"/>
          <w:szCs w:val="32"/>
        </w:rPr>
        <w:t>Appendix A</w:t>
      </w:r>
    </w:p>
    <w:p w14:paraId="6824CF42" w14:textId="77777777" w:rsidR="0050263F" w:rsidRPr="005E7245" w:rsidRDefault="0050263F" w:rsidP="003516E4">
      <w:pPr>
        <w:spacing w:line="360" w:lineRule="auto"/>
        <w:rPr>
          <w:rFonts w:ascii="Times New Roman" w:hAnsi="Times New Roman" w:cs="Times New Roman"/>
          <w:sz w:val="32"/>
          <w:szCs w:val="32"/>
        </w:rPr>
      </w:pPr>
    </w:p>
    <w:p w14:paraId="46BDF12B" w14:textId="744B64B9" w:rsidR="003516E4" w:rsidRPr="003516E4" w:rsidRDefault="003516E4" w:rsidP="003516E4">
      <w:pPr>
        <w:spacing w:line="360" w:lineRule="auto"/>
        <w:rPr>
          <w:rFonts w:ascii="Times New Roman" w:hAnsi="Times New Roman" w:cs="Times New Roman"/>
          <w:b/>
          <w:bCs/>
          <w:sz w:val="24"/>
        </w:rPr>
      </w:pPr>
      <w:r w:rsidRPr="003516E4">
        <w:rPr>
          <w:rFonts w:ascii="Times New Roman" w:hAnsi="Times New Roman" w:cs="Times New Roman"/>
          <w:b/>
          <w:bCs/>
          <w:sz w:val="24"/>
        </w:rPr>
        <w:t>Filter 3</w:t>
      </w:r>
      <w:r>
        <w:rPr>
          <w:rFonts w:ascii="Times New Roman" w:hAnsi="Times New Roman" w:cs="Times New Roman"/>
          <w:b/>
          <w:bCs/>
          <w:sz w:val="24"/>
        </w:rPr>
        <w:t>. Search domain pairs in outgroup using additional databases</w:t>
      </w:r>
    </w:p>
    <w:p w14:paraId="16C27992" w14:textId="4C7C68FD" w:rsidR="003516E4" w:rsidRDefault="003516E4" w:rsidP="003516E4">
      <w:pPr>
        <w:spacing w:line="360" w:lineRule="auto"/>
        <w:ind w:firstLine="840"/>
        <w:rPr>
          <w:rFonts w:ascii="Times New Roman" w:hAnsi="Times New Roman" w:cs="Times New Roman"/>
          <w:sz w:val="24"/>
        </w:rPr>
      </w:pPr>
      <w:r w:rsidRPr="003516E4">
        <w:rPr>
          <w:rFonts w:ascii="Times New Roman" w:hAnsi="Times New Roman" w:cs="Times New Roman"/>
          <w:sz w:val="24"/>
        </w:rPr>
        <w:t>We removed the class 2 domain pairs that were falsely classified as class 2 domain pairs of a certain lineage, presumably due to poor taxon sampling or incompleteness of gene models. First, we downloaded amino acid sequence datasets of four protochordate (</w:t>
      </w:r>
      <w:r w:rsidRPr="003516E4">
        <w:rPr>
          <w:rFonts w:ascii="Times New Roman" w:hAnsi="Times New Roman" w:cs="Times New Roman"/>
          <w:i/>
          <w:iCs/>
          <w:sz w:val="24"/>
        </w:rPr>
        <w:t>Branchiostoma</w:t>
      </w:r>
      <w:r w:rsidRPr="003516E4">
        <w:rPr>
          <w:rFonts w:ascii="Times New Roman" w:hAnsi="Times New Roman" w:cs="Times New Roman"/>
          <w:sz w:val="24"/>
        </w:rPr>
        <w:t xml:space="preserve"> </w:t>
      </w:r>
      <w:r w:rsidRPr="003516E4">
        <w:rPr>
          <w:rFonts w:ascii="Times New Roman" w:hAnsi="Times New Roman" w:cs="Times New Roman"/>
          <w:i/>
          <w:iCs/>
          <w:sz w:val="24"/>
        </w:rPr>
        <w:t>floridae</w:t>
      </w:r>
      <w:r w:rsidRPr="003516E4">
        <w:rPr>
          <w:rFonts w:ascii="Times New Roman" w:hAnsi="Times New Roman" w:cs="Times New Roman"/>
          <w:sz w:val="24"/>
        </w:rPr>
        <w:t xml:space="preserve">, </w:t>
      </w:r>
      <w:r w:rsidRPr="003516E4">
        <w:rPr>
          <w:rFonts w:ascii="Times New Roman" w:hAnsi="Times New Roman" w:cs="Times New Roman"/>
          <w:i/>
          <w:iCs/>
          <w:sz w:val="24"/>
        </w:rPr>
        <w:t>B</w:t>
      </w:r>
      <w:r w:rsidRPr="003516E4">
        <w:rPr>
          <w:rFonts w:ascii="Times New Roman" w:hAnsi="Times New Roman" w:cs="Times New Roman"/>
          <w:sz w:val="24"/>
        </w:rPr>
        <w:t xml:space="preserve">. </w:t>
      </w:r>
      <w:proofErr w:type="spellStart"/>
      <w:r w:rsidRPr="003516E4">
        <w:rPr>
          <w:rFonts w:ascii="Times New Roman" w:hAnsi="Times New Roman" w:cs="Times New Roman"/>
          <w:i/>
          <w:iCs/>
          <w:sz w:val="24"/>
        </w:rPr>
        <w:t>belcheri</w:t>
      </w:r>
      <w:proofErr w:type="spellEnd"/>
      <w:r w:rsidRPr="003516E4">
        <w:rPr>
          <w:rFonts w:ascii="Times New Roman" w:hAnsi="Times New Roman" w:cs="Times New Roman"/>
          <w:sz w:val="24"/>
        </w:rPr>
        <w:t xml:space="preserve">, </w:t>
      </w:r>
      <w:r w:rsidRPr="003516E4">
        <w:rPr>
          <w:rFonts w:ascii="Times New Roman" w:hAnsi="Times New Roman" w:cs="Times New Roman"/>
          <w:i/>
          <w:iCs/>
          <w:sz w:val="24"/>
        </w:rPr>
        <w:t>Ciona</w:t>
      </w:r>
      <w:r w:rsidRPr="003516E4">
        <w:rPr>
          <w:rFonts w:ascii="Times New Roman" w:hAnsi="Times New Roman" w:cs="Times New Roman"/>
          <w:sz w:val="24"/>
        </w:rPr>
        <w:t xml:space="preserve"> </w:t>
      </w:r>
      <w:proofErr w:type="spellStart"/>
      <w:r w:rsidRPr="003516E4">
        <w:rPr>
          <w:rFonts w:ascii="Times New Roman" w:hAnsi="Times New Roman" w:cs="Times New Roman"/>
          <w:i/>
          <w:iCs/>
          <w:sz w:val="24"/>
        </w:rPr>
        <w:t>instestinalis</w:t>
      </w:r>
      <w:proofErr w:type="spellEnd"/>
      <w:r w:rsidRPr="003516E4">
        <w:rPr>
          <w:rFonts w:ascii="Times New Roman" w:hAnsi="Times New Roman" w:cs="Times New Roman"/>
          <w:sz w:val="24"/>
        </w:rPr>
        <w:t xml:space="preserve">, and </w:t>
      </w:r>
      <w:proofErr w:type="spellStart"/>
      <w:r w:rsidRPr="003516E4">
        <w:rPr>
          <w:rFonts w:ascii="Times New Roman" w:hAnsi="Times New Roman" w:cs="Times New Roman"/>
          <w:i/>
          <w:iCs/>
          <w:sz w:val="24"/>
        </w:rPr>
        <w:t>Oikopleura</w:t>
      </w:r>
      <w:proofErr w:type="spellEnd"/>
      <w:r w:rsidRPr="003516E4">
        <w:rPr>
          <w:rFonts w:ascii="Times New Roman" w:hAnsi="Times New Roman" w:cs="Times New Roman"/>
          <w:sz w:val="24"/>
        </w:rPr>
        <w:t xml:space="preserve"> </w:t>
      </w:r>
      <w:r w:rsidRPr="003516E4">
        <w:rPr>
          <w:rFonts w:ascii="Times New Roman" w:hAnsi="Times New Roman" w:cs="Times New Roman"/>
          <w:i/>
          <w:iCs/>
          <w:sz w:val="24"/>
        </w:rPr>
        <w:t>dioica</w:t>
      </w:r>
      <w:r w:rsidRPr="003516E4">
        <w:rPr>
          <w:rFonts w:ascii="Times New Roman" w:hAnsi="Times New Roman" w:cs="Times New Roman"/>
          <w:sz w:val="24"/>
        </w:rPr>
        <w:t xml:space="preserve">) from GenBank and </w:t>
      </w:r>
      <w:proofErr w:type="spellStart"/>
      <w:r w:rsidRPr="003516E4">
        <w:rPr>
          <w:rFonts w:ascii="Times New Roman" w:hAnsi="Times New Roman" w:cs="Times New Roman"/>
          <w:sz w:val="24"/>
        </w:rPr>
        <w:t>Refseq</w:t>
      </w:r>
      <w:proofErr w:type="spellEnd"/>
      <w:r w:rsidRPr="003516E4">
        <w:rPr>
          <w:rFonts w:ascii="Times New Roman" w:hAnsi="Times New Roman" w:cs="Times New Roman"/>
          <w:sz w:val="24"/>
        </w:rPr>
        <w:t xml:space="preserve"> databases</w:t>
      </w:r>
      <w:r>
        <w:rPr>
          <w:rFonts w:ascii="Times New Roman" w:hAnsi="Times New Roman" w:cs="Times New Roman"/>
          <w:sz w:val="24"/>
        </w:rPr>
        <w:t xml:space="preserve"> </w:t>
      </w:r>
      <w:r>
        <w:rPr>
          <w:rFonts w:ascii="Times New Roman" w:hAnsi="Times New Roman" w:cs="Times New Roman"/>
          <w:sz w:val="24"/>
        </w:rPr>
        <w:fldChar w:fldCharType="begin" w:fldLock="1"/>
      </w:r>
      <w:r>
        <w:rPr>
          <w:rFonts w:ascii="Times New Roman" w:hAnsi="Times New Roman" w:cs="Times New Roman"/>
          <w:sz w:val="24"/>
        </w:rPr>
        <w:instrText>ADDIN paperpile_citation &lt;clusterId&gt;A521N578C968A682&lt;/clusterId&gt;&lt;metadata&gt;&lt;citation&gt;&lt;id&gt;bba75722-d722-0dea-8945-77365de2e1ad&lt;/id&gt;&lt;/citation&gt;&lt;/metadata&gt;&lt;data&gt;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&lt;/data&gt; \* MERGEFORMAT</w:instrText>
      </w:r>
      <w:r>
        <w:rPr>
          <w:rFonts w:ascii="Times New Roman" w:hAnsi="Times New Roman" w:cs="Times New Roman"/>
          <w:sz w:val="24"/>
        </w:rPr>
        <w:fldChar w:fldCharType="separate"/>
      </w:r>
      <w:r>
        <w:rPr>
          <w:rFonts w:ascii="Times New Roman" w:hAnsi="Times New Roman" w:cs="Times New Roman"/>
          <w:noProof/>
          <w:sz w:val="24"/>
        </w:rPr>
        <w:t>(O’Leary et al., 2016)</w:t>
      </w:r>
      <w:r>
        <w:rPr>
          <w:rFonts w:ascii="Times New Roman" w:hAnsi="Times New Roman" w:cs="Times New Roman"/>
          <w:sz w:val="24"/>
        </w:rPr>
        <w:fldChar w:fldCharType="end"/>
      </w:r>
      <w:r w:rsidRPr="003516E4">
        <w:rPr>
          <w:rFonts w:ascii="Times New Roman" w:hAnsi="Times New Roman" w:cs="Times New Roman"/>
          <w:sz w:val="24"/>
        </w:rPr>
        <w:t xml:space="preserve">, searched </w:t>
      </w:r>
      <w:r w:rsidR="00BE7D12">
        <w:rPr>
          <w:rFonts w:ascii="Times New Roman" w:hAnsi="Times New Roman" w:cs="Times New Roman"/>
          <w:sz w:val="24"/>
        </w:rPr>
        <w:t xml:space="preserve">for domain hits </w:t>
      </w:r>
      <w:r w:rsidRPr="003516E4">
        <w:rPr>
          <w:rFonts w:ascii="Times New Roman" w:hAnsi="Times New Roman" w:cs="Times New Roman"/>
          <w:sz w:val="24"/>
        </w:rPr>
        <w:t>using HMMER3</w:t>
      </w:r>
      <w:r>
        <w:rPr>
          <w:rFonts w:ascii="Times New Roman" w:hAnsi="Times New Roman" w:cs="Times New Roman"/>
          <w:sz w:val="24"/>
        </w:rPr>
        <w:t xml:space="preserve"> </w:t>
      </w:r>
      <w:r>
        <w:rPr>
          <w:rFonts w:ascii="Times New Roman" w:hAnsi="Times New Roman" w:cs="Times New Roman"/>
          <w:sz w:val="24"/>
        </w:rPr>
        <w:fldChar w:fldCharType="begin" w:fldLock="1"/>
      </w:r>
      <w:r>
        <w:rPr>
          <w:rFonts w:ascii="Times New Roman" w:hAnsi="Times New Roman" w:cs="Times New Roman"/>
          <w:sz w:val="24"/>
        </w:rPr>
        <w:instrText>ADDIN paperpile_citation &lt;clusterId&gt;W676J733Z124D837&lt;/clusterId&gt;&lt;metadata&gt;&lt;citation&gt;&lt;id&gt;2357d2f6-8115-46b9-9594-f5da219c73af&lt;/id&gt;&lt;/citation&gt;&lt;/metadata&gt;&lt;data&gt;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&lt;/data&gt; \* MERGEFORMAT</w:instrText>
      </w:r>
      <w:r>
        <w:rPr>
          <w:rFonts w:ascii="Times New Roman" w:hAnsi="Times New Roman" w:cs="Times New Roman"/>
          <w:sz w:val="24"/>
        </w:rPr>
        <w:fldChar w:fldCharType="separate"/>
      </w:r>
      <w:r>
        <w:rPr>
          <w:rFonts w:ascii="Times New Roman" w:hAnsi="Times New Roman" w:cs="Times New Roman"/>
          <w:noProof/>
          <w:sz w:val="24"/>
        </w:rPr>
        <w:t>(Mistry, Finn, Eddy, Bateman, &amp; Punta, 2013)</w:t>
      </w:r>
      <w:r>
        <w:rPr>
          <w:rFonts w:ascii="Times New Roman" w:hAnsi="Times New Roman" w:cs="Times New Roman"/>
          <w:sz w:val="24"/>
        </w:rPr>
        <w:fldChar w:fldCharType="end"/>
      </w:r>
      <w:r w:rsidRPr="003516E4">
        <w:rPr>
          <w:rFonts w:ascii="Times New Roman" w:hAnsi="Times New Roman" w:cs="Times New Roman"/>
          <w:sz w:val="24"/>
        </w:rPr>
        <w:t xml:space="preserve"> as described </w:t>
      </w:r>
      <w:r w:rsidR="00844352">
        <w:rPr>
          <w:rFonts w:ascii="Times New Roman" w:hAnsi="Times New Roman" w:cs="Times New Roman"/>
          <w:sz w:val="24"/>
        </w:rPr>
        <w:t>in Section 2.2</w:t>
      </w:r>
      <w:r w:rsidRPr="003516E4">
        <w:rPr>
          <w:rFonts w:ascii="Times New Roman" w:hAnsi="Times New Roman" w:cs="Times New Roman"/>
          <w:sz w:val="24"/>
        </w:rPr>
        <w:t xml:space="preserve">, and checked for the existence of the class 2 domain pairs. </w:t>
      </w:r>
    </w:p>
    <w:p w14:paraId="4802000B" w14:textId="0A87713D" w:rsidR="0030242B" w:rsidRPr="0077158C" w:rsidRDefault="0030242B" w:rsidP="0030242B">
      <w:pPr>
        <w:spacing w:line="360" w:lineRule="auto"/>
        <w:ind w:firstLine="840"/>
        <w:rPr>
          <w:rFonts w:ascii="Times New Roman" w:hAnsi="Times New Roman" w:cs="Times New Roman"/>
          <w:sz w:val="24"/>
        </w:rPr>
      </w:pPr>
      <w:proofErr w:type="spellStart"/>
      <w:r w:rsidRPr="0077158C">
        <w:rPr>
          <w:rFonts w:ascii="Times New Roman" w:hAnsi="Times New Roman" w:cs="Times New Roman"/>
          <w:sz w:val="24"/>
        </w:rPr>
        <w:t>InterPro</w:t>
      </w:r>
      <w:proofErr w:type="spellEnd"/>
      <w:r w:rsidRPr="0077158C">
        <w:rPr>
          <w:rFonts w:ascii="Times New Roman" w:hAnsi="Times New Roman" w:cs="Times New Roman"/>
          <w:sz w:val="24"/>
        </w:rPr>
        <w:t xml:space="preserve"> Application Programming Interface (</w:t>
      </w:r>
      <w:proofErr w:type="spellStart"/>
      <w:r w:rsidRPr="0077158C">
        <w:rPr>
          <w:rFonts w:ascii="Times New Roman" w:hAnsi="Times New Roman" w:cs="Times New Roman"/>
          <w:sz w:val="24"/>
        </w:rPr>
        <w:t>InterPro</w:t>
      </w:r>
      <w:proofErr w:type="spellEnd"/>
      <w:r w:rsidRPr="0077158C">
        <w:rPr>
          <w:rFonts w:ascii="Times New Roman" w:hAnsi="Times New Roman" w:cs="Times New Roman"/>
          <w:sz w:val="24"/>
        </w:rPr>
        <w:t xml:space="preserve"> API) was used </w:t>
      </w:r>
      <w:r w:rsidR="008F4B1C">
        <w:rPr>
          <w:rFonts w:ascii="Times New Roman" w:hAnsi="Times New Roman" w:cs="Times New Roman"/>
          <w:sz w:val="24"/>
        </w:rPr>
        <w:fldChar w:fldCharType="begin" w:fldLock="1"/>
      </w:r>
      <w:r w:rsidR="008F4B1C">
        <w:rPr>
          <w:rFonts w:ascii="Times New Roman" w:hAnsi="Times New Roman" w:cs="Times New Roman"/>
          <w:sz w:val="24"/>
        </w:rPr>
        <w:instrText>ADDIN paperpile_citation &lt;clusterId&gt;L638Z986O376T199&lt;/clusterId&gt;&lt;metadata&gt;&lt;citation&gt;&lt;id&gt;2f8b7714-ebfc-41b8-9846-eeefe25dd7ed&lt;/id&gt;&lt;/citation&gt;&lt;/metadata&gt;&lt;data&gt;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&lt;/data&gt; \* MERGEFORMAT</w:instrText>
      </w:r>
      <w:r w:rsidR="008F4B1C">
        <w:rPr>
          <w:rFonts w:ascii="Times New Roman" w:hAnsi="Times New Roman" w:cs="Times New Roman"/>
          <w:sz w:val="24"/>
        </w:rPr>
        <w:fldChar w:fldCharType="separate"/>
      </w:r>
      <w:r w:rsidR="008F4B1C">
        <w:rPr>
          <w:rFonts w:ascii="Times New Roman" w:hAnsi="Times New Roman" w:cs="Times New Roman"/>
          <w:noProof/>
          <w:sz w:val="24"/>
        </w:rPr>
        <w:t>(Paysan-Lafosse et al., 2023)</w:t>
      </w:r>
      <w:r w:rsidR="008F4B1C">
        <w:rPr>
          <w:rFonts w:ascii="Times New Roman" w:hAnsi="Times New Roman" w:cs="Times New Roman"/>
          <w:sz w:val="24"/>
        </w:rPr>
        <w:fldChar w:fldCharType="end"/>
      </w:r>
      <w:r w:rsidRPr="0077158C">
        <w:rPr>
          <w:rFonts w:ascii="Times New Roman" w:hAnsi="Times New Roman" w:cs="Times New Roman"/>
          <w:sz w:val="24"/>
        </w:rPr>
        <w:t xml:space="preserve"> to search for domain architectures (</w:t>
      </w:r>
      <w:proofErr w:type="spellStart"/>
      <w:r w:rsidRPr="0077158C">
        <w:rPr>
          <w:rFonts w:ascii="Times New Roman" w:hAnsi="Times New Roman" w:cs="Times New Roman"/>
          <w:sz w:val="24"/>
        </w:rPr>
        <w:t>InterPro</w:t>
      </w:r>
      <w:proofErr w:type="spellEnd"/>
      <w:r w:rsidRPr="0077158C">
        <w:rPr>
          <w:rFonts w:ascii="Times New Roman" w:hAnsi="Times New Roman" w:cs="Times New Roman"/>
          <w:sz w:val="24"/>
        </w:rPr>
        <w:t xml:space="preserve"> domain architecture, IDA) that include the queried domain pairs from genes in metazoans (by setting Taxonomy ID to 33208). When we found an IDA containing the domain pair, we </w:t>
      </w:r>
      <w:r w:rsidR="00946BB2" w:rsidRPr="0077158C">
        <w:rPr>
          <w:rFonts w:ascii="Times New Roman" w:hAnsi="Times New Roman" w:cs="Times New Roman"/>
          <w:sz w:val="24"/>
        </w:rPr>
        <w:t xml:space="preserve">retrieved </w:t>
      </w:r>
      <w:r w:rsidRPr="0077158C">
        <w:rPr>
          <w:rFonts w:ascii="Times New Roman" w:hAnsi="Times New Roman" w:cs="Times New Roman"/>
          <w:sz w:val="24"/>
        </w:rPr>
        <w:t>a list of genes associated with that IDA in metazoans. If any gene from outgroup metazoans was included in the gene list associated with the IDA, that domain pair was classified as a domain pair also present in the outgroup species.</w:t>
      </w:r>
    </w:p>
    <w:p w14:paraId="0FC88B9A" w14:textId="77777777" w:rsidR="0030242B" w:rsidRPr="0077158C" w:rsidRDefault="0030242B" w:rsidP="0030242B">
      <w:pPr>
        <w:spacing w:line="360" w:lineRule="auto"/>
        <w:rPr>
          <w:rFonts w:ascii="Times New Roman" w:hAnsi="Times New Roman" w:cs="Times New Roman"/>
          <w:sz w:val="24"/>
        </w:rPr>
      </w:pPr>
    </w:p>
    <w:p w14:paraId="1BA0521D" w14:textId="77777777" w:rsidR="0030242B" w:rsidRPr="0077158C" w:rsidRDefault="0030242B" w:rsidP="0030242B">
      <w:pPr>
        <w:spacing w:line="360" w:lineRule="auto"/>
        <w:rPr>
          <w:rFonts w:ascii="Times New Roman" w:hAnsi="Times New Roman" w:cs="Times New Roman"/>
          <w:b/>
          <w:bCs/>
          <w:sz w:val="24"/>
        </w:rPr>
      </w:pPr>
      <w:r w:rsidRPr="0077158C">
        <w:rPr>
          <w:rFonts w:ascii="Times New Roman" w:hAnsi="Times New Roman" w:cs="Times New Roman"/>
          <w:b/>
          <w:bCs/>
          <w:sz w:val="24"/>
        </w:rPr>
        <w:t>Filter 4-a: Filtering of pairs of domains overlapping with each other</w:t>
      </w:r>
    </w:p>
    <w:p w14:paraId="707ADABB" w14:textId="77777777" w:rsidR="0030242B" w:rsidRPr="0077158C" w:rsidRDefault="0030242B" w:rsidP="0030242B">
      <w:pPr>
        <w:spacing w:line="360" w:lineRule="auto"/>
        <w:ind w:firstLine="840"/>
        <w:rPr>
          <w:rFonts w:ascii="Times New Roman" w:hAnsi="Times New Roman" w:cs="Times New Roman"/>
          <w:sz w:val="24"/>
        </w:rPr>
      </w:pPr>
      <w:r w:rsidRPr="0077158C">
        <w:rPr>
          <w:rFonts w:ascii="Times New Roman" w:hAnsi="Times New Roman" w:cs="Times New Roman"/>
          <w:sz w:val="24"/>
        </w:rPr>
        <w:t xml:space="preserve">It was determined whether the annotation of one domain in a lineage-specific domain pair overlapped with the annotation of the other domain. Specifically, if the length of the overlapping region was more than 50% of the length of the shorter domain of the domain pair, we defined the domain pair as overlapping. If this overlap was observed in </w:t>
      </w:r>
      <w:r w:rsidRPr="0077158C">
        <w:rPr>
          <w:rFonts w:ascii="Times New Roman" w:hAnsi="Times New Roman" w:cs="Times New Roman"/>
          <w:sz w:val="24"/>
        </w:rPr>
        <w:lastRenderedPageBreak/>
        <w:t>all species within the lineage (vertebrates, gnathostomes, or cyclostomes), that lineage-specific domain pair was excluded from further analysis.</w:t>
      </w:r>
    </w:p>
    <w:p w14:paraId="34261A9D" w14:textId="77777777" w:rsidR="0030242B" w:rsidRPr="0077158C" w:rsidRDefault="0030242B" w:rsidP="0030242B">
      <w:pPr>
        <w:spacing w:line="360" w:lineRule="auto"/>
        <w:rPr>
          <w:rFonts w:ascii="Times New Roman" w:hAnsi="Times New Roman" w:cs="Times New Roman"/>
          <w:sz w:val="24"/>
        </w:rPr>
      </w:pPr>
    </w:p>
    <w:p w14:paraId="34D7DB6B" w14:textId="77777777" w:rsidR="0030242B" w:rsidRPr="0077158C" w:rsidRDefault="0030242B" w:rsidP="0030242B">
      <w:pPr>
        <w:spacing w:line="360" w:lineRule="auto"/>
        <w:rPr>
          <w:rFonts w:ascii="Times New Roman" w:hAnsi="Times New Roman" w:cs="Times New Roman"/>
          <w:b/>
          <w:bCs/>
          <w:sz w:val="24"/>
        </w:rPr>
      </w:pPr>
      <w:r w:rsidRPr="0077158C">
        <w:rPr>
          <w:rFonts w:ascii="Times New Roman" w:hAnsi="Times New Roman" w:cs="Times New Roman"/>
          <w:b/>
          <w:bCs/>
          <w:sz w:val="24"/>
        </w:rPr>
        <w:t>Filter 4-b: Filtering of domain pairs with lineage-shared overlapping domain annotations</w:t>
      </w:r>
    </w:p>
    <w:p w14:paraId="58095E4D" w14:textId="74549B4E" w:rsidR="0030242B" w:rsidRPr="0077158C" w:rsidRDefault="0030242B" w:rsidP="0030242B">
      <w:pPr>
        <w:spacing w:line="360" w:lineRule="auto"/>
        <w:ind w:firstLine="840"/>
        <w:rPr>
          <w:rFonts w:ascii="Times New Roman" w:hAnsi="Times New Roman" w:cs="Times New Roman"/>
          <w:sz w:val="24"/>
        </w:rPr>
      </w:pPr>
      <w:r w:rsidRPr="0077158C">
        <w:rPr>
          <w:rFonts w:ascii="Times New Roman" w:hAnsi="Times New Roman" w:cs="Times New Roman"/>
          <w:sz w:val="24"/>
        </w:rPr>
        <w:t>If a domain, domain x which is composed of a lineage-specific domain pair (domain x, domain y), overlapped with the location of another domain, domain z, and if a domain pair (domain z, domain y) was found in the outgroups, then (</w:t>
      </w:r>
      <w:r w:rsidR="00953E51" w:rsidRPr="0077158C">
        <w:rPr>
          <w:rFonts w:ascii="Times New Roman" w:hAnsi="Times New Roman" w:cs="Times New Roman"/>
          <w:sz w:val="24"/>
        </w:rPr>
        <w:t xml:space="preserve">domain </w:t>
      </w:r>
      <w:r w:rsidRPr="0077158C">
        <w:rPr>
          <w:rFonts w:ascii="Times New Roman" w:hAnsi="Times New Roman" w:cs="Times New Roman"/>
          <w:sz w:val="24"/>
        </w:rPr>
        <w:t xml:space="preserve">x, </w:t>
      </w:r>
      <w:r w:rsidR="00953E51" w:rsidRPr="0077158C">
        <w:rPr>
          <w:rFonts w:ascii="Times New Roman" w:hAnsi="Times New Roman" w:cs="Times New Roman"/>
          <w:sz w:val="24"/>
        </w:rPr>
        <w:t xml:space="preserve">domain </w:t>
      </w:r>
      <w:r w:rsidRPr="0077158C">
        <w:rPr>
          <w:rFonts w:ascii="Times New Roman" w:hAnsi="Times New Roman" w:cs="Times New Roman"/>
          <w:sz w:val="24"/>
        </w:rPr>
        <w:t>y) was considered to have possibly arisen due to nucleotide substitutions rather than domain shuffling. Thus, we separately classified and filtered such lineage-specific domain pairs.</w:t>
      </w:r>
    </w:p>
    <w:p w14:paraId="7A73A648" w14:textId="200A1DFA" w:rsidR="0030242B" w:rsidRPr="0077158C" w:rsidRDefault="0030242B" w:rsidP="0030242B">
      <w:pPr>
        <w:spacing w:line="360" w:lineRule="auto"/>
        <w:ind w:firstLine="840"/>
        <w:rPr>
          <w:rFonts w:ascii="Times New Roman" w:hAnsi="Times New Roman" w:cs="Times New Roman"/>
          <w:sz w:val="24"/>
        </w:rPr>
      </w:pPr>
      <w:r w:rsidRPr="0077158C">
        <w:rPr>
          <w:rFonts w:ascii="Times New Roman" w:hAnsi="Times New Roman" w:cs="Times New Roman"/>
          <w:sz w:val="24"/>
        </w:rPr>
        <w:t>When two domain</w:t>
      </w:r>
      <w:r w:rsidR="00BE7D12">
        <w:rPr>
          <w:rFonts w:ascii="Times New Roman" w:hAnsi="Times New Roman" w:cs="Times New Roman"/>
          <w:sz w:val="24"/>
        </w:rPr>
        <w:t>s</w:t>
      </w:r>
      <w:r w:rsidRPr="0077158C">
        <w:rPr>
          <w:rFonts w:ascii="Times New Roman" w:hAnsi="Times New Roman" w:cs="Times New Roman"/>
          <w:sz w:val="24"/>
        </w:rPr>
        <w:t xml:space="preserve"> were overlappingly annotated to the location, we defined such domains as an overlapping-domain-annotation. Here, such domains were limited to cases where the length of the overlapping region was more than 50% of the length of the shorter annotated domain. The overlapping-domain-annotations were searched across all genes containing lineage-specific domain pairs using the R packages tidyverse</w:t>
      </w:r>
      <w:r w:rsidR="008F4B1C">
        <w:rPr>
          <w:rFonts w:ascii="Times New Roman" w:hAnsi="Times New Roman" w:cs="Times New Roman"/>
          <w:sz w:val="24"/>
        </w:rPr>
        <w:t xml:space="preserve"> </w:t>
      </w:r>
      <w:r w:rsidR="008F4B1C">
        <w:rPr>
          <w:rFonts w:ascii="Times New Roman" w:hAnsi="Times New Roman" w:cs="Times New Roman"/>
          <w:sz w:val="24"/>
        </w:rPr>
        <w:fldChar w:fldCharType="begin" w:fldLock="1"/>
      </w:r>
      <w:r w:rsidR="00E26306">
        <w:rPr>
          <w:rFonts w:ascii="Times New Roman" w:hAnsi="Times New Roman" w:cs="Times New Roman"/>
          <w:sz w:val="24"/>
        </w:rPr>
        <w:instrText>ADDIN paperpile_citation &lt;clusterId&gt;C662Q928M319J993&lt;/clusterId&gt;&lt;metadata&gt;&lt;citation&gt;&lt;id&gt;8ff39600-26fa-0668-bebd-39a9b60bcf5e&lt;/id&gt;&lt;/citation&gt;&lt;/metadata&gt;&lt;data&gt;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&lt;/data&gt; \* MERGEFORMAT</w:instrText>
      </w:r>
      <w:r w:rsidR="008F4B1C">
        <w:rPr>
          <w:rFonts w:ascii="Times New Roman" w:hAnsi="Times New Roman" w:cs="Times New Roman"/>
          <w:sz w:val="24"/>
        </w:rPr>
        <w:fldChar w:fldCharType="separate"/>
      </w:r>
      <w:r w:rsidR="008F4B1C">
        <w:rPr>
          <w:rFonts w:ascii="Times New Roman" w:hAnsi="Times New Roman" w:cs="Times New Roman"/>
          <w:noProof/>
          <w:sz w:val="24"/>
        </w:rPr>
        <w:t>(Wickham et al., 2019)</w:t>
      </w:r>
      <w:r w:rsidR="008F4B1C">
        <w:rPr>
          <w:rFonts w:ascii="Times New Roman" w:hAnsi="Times New Roman" w:cs="Times New Roman"/>
          <w:sz w:val="24"/>
        </w:rPr>
        <w:fldChar w:fldCharType="end"/>
      </w:r>
      <w:r w:rsidRPr="0077158C">
        <w:rPr>
          <w:rFonts w:ascii="Times New Roman" w:hAnsi="Times New Roman" w:cs="Times New Roman"/>
          <w:sz w:val="24"/>
        </w:rPr>
        <w:t xml:space="preserve"> and </w:t>
      </w:r>
      <w:proofErr w:type="spellStart"/>
      <w:r w:rsidRPr="0077158C">
        <w:rPr>
          <w:rFonts w:ascii="Times New Roman" w:hAnsi="Times New Roman" w:cs="Times New Roman"/>
          <w:sz w:val="24"/>
        </w:rPr>
        <w:t>fuzzyjoin</w:t>
      </w:r>
      <w:proofErr w:type="spellEnd"/>
      <w:r w:rsidR="008F4B1C">
        <w:rPr>
          <w:rFonts w:ascii="Times New Roman" w:hAnsi="Times New Roman" w:cs="Times New Roman"/>
          <w:sz w:val="24"/>
        </w:rPr>
        <w:t xml:space="preserve"> </w:t>
      </w:r>
      <w:r w:rsidR="008F4B1C">
        <w:rPr>
          <w:rFonts w:ascii="Times New Roman" w:hAnsi="Times New Roman" w:cs="Times New Roman"/>
          <w:sz w:val="24"/>
        </w:rPr>
        <w:fldChar w:fldCharType="begin" w:fldLock="1"/>
      </w:r>
      <w:r w:rsidR="008F4B1C">
        <w:rPr>
          <w:rFonts w:ascii="Times New Roman" w:hAnsi="Times New Roman" w:cs="Times New Roman"/>
          <w:sz w:val="24"/>
        </w:rPr>
        <w:instrText>ADDIN paperpile_citation &lt;clusterId&gt;Z824G272C562Z285&lt;/clusterId&gt;&lt;metadata&gt;&lt;citation&gt;&lt;id&gt;afe1d228-749d-4985-991b-8058efade471&lt;/id&gt;&lt;/citation&gt;&lt;/metadata&gt;&lt;data&gt;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&lt;/data&gt; \* MERGEFORMAT</w:instrText>
      </w:r>
      <w:r w:rsidR="008F4B1C">
        <w:rPr>
          <w:rFonts w:ascii="Times New Roman" w:hAnsi="Times New Roman" w:cs="Times New Roman"/>
          <w:sz w:val="24"/>
        </w:rPr>
        <w:fldChar w:fldCharType="separate"/>
      </w:r>
      <w:r w:rsidR="008F4B1C">
        <w:rPr>
          <w:rFonts w:ascii="Times New Roman" w:hAnsi="Times New Roman" w:cs="Times New Roman"/>
          <w:noProof/>
          <w:sz w:val="24"/>
        </w:rPr>
        <w:t>(Robinson, 2020)</w:t>
      </w:r>
      <w:r w:rsidR="008F4B1C">
        <w:rPr>
          <w:rFonts w:ascii="Times New Roman" w:hAnsi="Times New Roman" w:cs="Times New Roman"/>
          <w:sz w:val="24"/>
        </w:rPr>
        <w:fldChar w:fldCharType="end"/>
      </w:r>
      <w:r w:rsidRPr="0077158C">
        <w:rPr>
          <w:rFonts w:ascii="Times New Roman" w:hAnsi="Times New Roman" w:cs="Times New Roman"/>
          <w:sz w:val="24"/>
        </w:rPr>
        <w:t xml:space="preserve">. To eliminate the possibility of false positives due to chance similarities, we extracted overlapping-domain-annotations which were shared by all species in the lineage. These were referred to as lineage-shared overlapping-domain-annotations. For each lineage-specific domain pair, if a domain pair in which the domains were replaced by a lineage-shared overlapping-domain-annotation was found in at least one outgroup species, the original lineage-specific domain pair was labeled as a domain pair that may have newly arisen due to sequence </w:t>
      </w:r>
      <w:r w:rsidR="00BE7D12">
        <w:rPr>
          <w:rFonts w:ascii="Times New Roman" w:hAnsi="Times New Roman" w:cs="Times New Roman"/>
          <w:sz w:val="24"/>
        </w:rPr>
        <w:t>substitution</w:t>
      </w:r>
      <w:r w:rsidRPr="0077158C">
        <w:rPr>
          <w:rFonts w:ascii="Times New Roman" w:hAnsi="Times New Roman" w:cs="Times New Roman"/>
          <w:sz w:val="24"/>
        </w:rPr>
        <w:t>. Therefore, we excluded such lineage-specific domain pairs from further analysis.</w:t>
      </w:r>
    </w:p>
    <w:p w14:paraId="41BF1117" w14:textId="77777777" w:rsidR="0030242B" w:rsidRPr="0077158C" w:rsidRDefault="0030242B" w:rsidP="0030242B">
      <w:pPr>
        <w:spacing w:line="360" w:lineRule="auto"/>
        <w:rPr>
          <w:rFonts w:ascii="Times New Roman" w:hAnsi="Times New Roman" w:cs="Times New Roman"/>
          <w:sz w:val="24"/>
        </w:rPr>
      </w:pPr>
    </w:p>
    <w:p w14:paraId="59FF7FA3" w14:textId="77777777" w:rsidR="0030242B" w:rsidRPr="0077158C" w:rsidRDefault="0030242B" w:rsidP="0030242B">
      <w:pPr>
        <w:spacing w:line="360" w:lineRule="auto"/>
        <w:rPr>
          <w:rFonts w:ascii="Times New Roman" w:hAnsi="Times New Roman" w:cs="Times New Roman"/>
          <w:b/>
          <w:bCs/>
          <w:sz w:val="24"/>
        </w:rPr>
      </w:pPr>
      <w:r w:rsidRPr="0077158C">
        <w:rPr>
          <w:rFonts w:ascii="Times New Roman" w:hAnsi="Times New Roman" w:cs="Times New Roman"/>
          <w:b/>
          <w:bCs/>
          <w:sz w:val="24"/>
        </w:rPr>
        <w:t>Filter 4-c: Filtering of domain pairs with lineage-shared overlapping domain annotations using InterProScan</w:t>
      </w:r>
    </w:p>
    <w:p w14:paraId="39D079B7" w14:textId="5BBCE9E9" w:rsidR="0030242B" w:rsidRPr="0077158C" w:rsidRDefault="0030242B" w:rsidP="0030242B">
      <w:pPr>
        <w:spacing w:line="360" w:lineRule="auto"/>
        <w:ind w:firstLine="840"/>
        <w:rPr>
          <w:rFonts w:ascii="Times New Roman" w:hAnsi="Times New Roman" w:cs="Times New Roman"/>
          <w:sz w:val="24"/>
        </w:rPr>
      </w:pPr>
      <w:r w:rsidRPr="0077158C">
        <w:rPr>
          <w:rFonts w:ascii="Times New Roman" w:hAnsi="Times New Roman" w:cs="Times New Roman"/>
          <w:sz w:val="24"/>
        </w:rPr>
        <w:t xml:space="preserve">To prevent missing overlapping domain annotations, the filtering process for lineage-specific domain pairs was repeated using InterProScan. The amino acid sequences of genes containing lineage-specific domain pairs were used as queries to search for domains in their amino acid sequences using InterProScan version 5.6.9 </w:t>
      </w:r>
      <w:r w:rsidR="0077158C">
        <w:rPr>
          <w:rFonts w:ascii="Times New Roman" w:hAnsi="Times New Roman" w:cs="Times New Roman"/>
          <w:sz w:val="24"/>
        </w:rPr>
        <w:fldChar w:fldCharType="begin" w:fldLock="1"/>
      </w:r>
      <w:r w:rsidR="008F4B1C">
        <w:rPr>
          <w:rFonts w:ascii="Times New Roman" w:hAnsi="Times New Roman" w:cs="Times New Roman"/>
          <w:sz w:val="24"/>
        </w:rPr>
        <w:instrText>ADDIN paperpile_citation &lt;clusterId&gt;M379A639P129T731&lt;/clusterId&gt;&lt;metadata&gt;&lt;citation&gt;&lt;id&gt;10f1f007-fcac-41b6-a767-7d03d2ca62e8&lt;/id&gt;&lt;/citation&gt;&lt;/metadata&gt;&lt;data&gt;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&lt;/data&gt; \* MERGEFORMAT</w:instrText>
      </w:r>
      <w:r w:rsidR="0077158C">
        <w:rPr>
          <w:rFonts w:ascii="Times New Roman" w:hAnsi="Times New Roman" w:cs="Times New Roman"/>
          <w:sz w:val="24"/>
        </w:rPr>
        <w:fldChar w:fldCharType="separate"/>
      </w:r>
      <w:r w:rsidR="008F4B1C">
        <w:rPr>
          <w:rFonts w:ascii="Times New Roman" w:hAnsi="Times New Roman" w:cs="Times New Roman"/>
          <w:noProof/>
          <w:sz w:val="24"/>
        </w:rPr>
        <w:t>(Jones et al., 2014)</w:t>
      </w:r>
      <w:r w:rsidR="0077158C">
        <w:rPr>
          <w:rFonts w:ascii="Times New Roman" w:hAnsi="Times New Roman" w:cs="Times New Roman"/>
          <w:sz w:val="24"/>
        </w:rPr>
        <w:fldChar w:fldCharType="end"/>
      </w:r>
      <w:r w:rsidRPr="0077158C">
        <w:rPr>
          <w:rFonts w:ascii="Times New Roman" w:hAnsi="Times New Roman" w:cs="Times New Roman"/>
          <w:sz w:val="24"/>
        </w:rPr>
        <w:t xml:space="preserve"> with Pfam, CDD, and SMART as databases. Among the detected domains, lineage-shared overlapping-domain-annotations were extracted as described above.</w:t>
      </w:r>
    </w:p>
    <w:p w14:paraId="0DDA31BB" w14:textId="77BEAAC4" w:rsidR="0030242B" w:rsidRPr="003516E4" w:rsidRDefault="0030242B" w:rsidP="0030242B">
      <w:pPr>
        <w:spacing w:line="360" w:lineRule="auto"/>
        <w:ind w:firstLine="840"/>
        <w:rPr>
          <w:rFonts w:ascii="Times New Roman" w:hAnsi="Times New Roman" w:cs="Times New Roman"/>
          <w:sz w:val="24"/>
        </w:rPr>
      </w:pPr>
      <w:r w:rsidRPr="0077158C">
        <w:rPr>
          <w:rFonts w:ascii="Times New Roman" w:hAnsi="Times New Roman" w:cs="Times New Roman"/>
          <w:sz w:val="24"/>
        </w:rPr>
        <w:t xml:space="preserve">For each lineage-specific domain pair, the domain pair in which one of the domains was replaced by a lineage-shared overlapping domain annotation was used as a query to search for IDA in metazoan amino acid sequences (by setting Taxonomy ID to 33208) using the </w:t>
      </w:r>
      <w:proofErr w:type="spellStart"/>
      <w:r w:rsidRPr="0077158C">
        <w:rPr>
          <w:rFonts w:ascii="Times New Roman" w:hAnsi="Times New Roman" w:cs="Times New Roman"/>
          <w:sz w:val="24"/>
        </w:rPr>
        <w:t>InterPro</w:t>
      </w:r>
      <w:proofErr w:type="spellEnd"/>
      <w:r w:rsidRPr="0077158C">
        <w:rPr>
          <w:rFonts w:ascii="Times New Roman" w:hAnsi="Times New Roman" w:cs="Times New Roman"/>
          <w:sz w:val="24"/>
        </w:rPr>
        <w:t xml:space="preserve"> API. If the IDA was detected in at least one outgroup species, the original lineage-specific domain pair was labeled as a domain pair that may have newly arisen due to sequence </w:t>
      </w:r>
      <w:r w:rsidR="007B23EF">
        <w:rPr>
          <w:rFonts w:ascii="Times New Roman" w:hAnsi="Times New Roman" w:cs="Times New Roman"/>
          <w:sz w:val="24"/>
        </w:rPr>
        <w:t>substitution</w:t>
      </w:r>
      <w:r w:rsidRPr="0077158C">
        <w:rPr>
          <w:rFonts w:ascii="Times New Roman" w:hAnsi="Times New Roman" w:cs="Times New Roman"/>
          <w:sz w:val="24"/>
        </w:rPr>
        <w:t>, and it was excluded from further analysis.</w:t>
      </w:r>
    </w:p>
    <w:p w14:paraId="7D4A8853" w14:textId="77777777" w:rsidR="003516E4" w:rsidRPr="0030242B" w:rsidRDefault="003516E4" w:rsidP="003516E4">
      <w:pPr>
        <w:spacing w:line="360" w:lineRule="auto"/>
        <w:ind w:firstLine="840"/>
        <w:rPr>
          <w:rFonts w:ascii="Times New Roman" w:hAnsi="Times New Roman" w:cs="Times New Roman"/>
          <w:sz w:val="24"/>
        </w:rPr>
      </w:pPr>
    </w:p>
    <w:p w14:paraId="26F454DA" w14:textId="20B7397E" w:rsidR="003516E4" w:rsidRPr="003516E4" w:rsidRDefault="003516E4" w:rsidP="003516E4">
      <w:pPr>
        <w:spacing w:line="360" w:lineRule="auto"/>
        <w:rPr>
          <w:rFonts w:ascii="Times New Roman" w:hAnsi="Times New Roman" w:cs="Times New Roman"/>
          <w:b/>
          <w:bCs/>
          <w:sz w:val="24"/>
        </w:rPr>
      </w:pPr>
      <w:r w:rsidRPr="003516E4">
        <w:rPr>
          <w:rFonts w:ascii="Times New Roman" w:hAnsi="Times New Roman" w:cs="Times New Roman"/>
          <w:b/>
          <w:bCs/>
          <w:sz w:val="24"/>
        </w:rPr>
        <w:t xml:space="preserve">Filter </w:t>
      </w:r>
      <w:r w:rsidR="0030242B">
        <w:rPr>
          <w:rFonts w:ascii="Times New Roman" w:hAnsi="Times New Roman" w:cs="Times New Roman"/>
          <w:b/>
          <w:bCs/>
          <w:sz w:val="24"/>
        </w:rPr>
        <w:t>5</w:t>
      </w:r>
      <w:r w:rsidRPr="003516E4">
        <w:rPr>
          <w:rFonts w:ascii="Times New Roman" w:hAnsi="Times New Roman" w:cs="Times New Roman"/>
          <w:b/>
          <w:bCs/>
          <w:sz w:val="24"/>
        </w:rPr>
        <w:t>. Filtration of domain pairs that contain truncated domains</w:t>
      </w:r>
    </w:p>
    <w:p w14:paraId="6BB26BA5" w14:textId="0F5B3DBD" w:rsidR="008F4B1C" w:rsidRDefault="003516E4" w:rsidP="0050263F">
      <w:pPr>
        <w:spacing w:line="360" w:lineRule="auto"/>
        <w:ind w:firstLine="840"/>
        <w:rPr>
          <w:rFonts w:ascii="Times New Roman" w:hAnsi="Times New Roman" w:cs="Times New Roman"/>
          <w:b/>
          <w:bCs/>
          <w:sz w:val="24"/>
        </w:rPr>
      </w:pPr>
      <w:r w:rsidRPr="003516E4">
        <w:rPr>
          <w:rFonts w:ascii="Times New Roman" w:hAnsi="Times New Roman" w:cs="Times New Roman"/>
          <w:sz w:val="24"/>
        </w:rPr>
        <w:t>Unreliable domain hits in the outgroup of a certain lineage were excluded. We found that some domain hits were truncated or incomplete in the outgroups and assumed that such domains were not functional or convergently appeared in certain lineages. To exclude such unreliable domain hits, we used an additional threshold of independent E value (I-</w:t>
      </w:r>
      <w:proofErr w:type="spellStart"/>
      <w:r w:rsidRPr="003516E4">
        <w:rPr>
          <w:rFonts w:ascii="Times New Roman" w:hAnsi="Times New Roman" w:cs="Times New Roman"/>
          <w:sz w:val="24"/>
        </w:rPr>
        <w:t>evalue</w:t>
      </w:r>
      <w:proofErr w:type="spellEnd"/>
      <w:r w:rsidRPr="003516E4">
        <w:rPr>
          <w:rFonts w:ascii="Times New Roman" w:hAnsi="Times New Roman" w:cs="Times New Roman"/>
          <w:sz w:val="24"/>
        </w:rPr>
        <w:t>) &lt; 1 (</w:t>
      </w:r>
      <w:r w:rsidR="007B23EF">
        <w:rPr>
          <w:rFonts w:ascii="Times New Roman" w:hAnsi="Times New Roman" w:cs="Times New Roman"/>
          <w:sz w:val="24"/>
        </w:rPr>
        <w:t xml:space="preserve">Supporting information </w:t>
      </w:r>
      <w:r w:rsidRPr="003516E4">
        <w:rPr>
          <w:rFonts w:ascii="Times New Roman" w:hAnsi="Times New Roman" w:cs="Times New Roman"/>
          <w:sz w:val="24"/>
        </w:rPr>
        <w:t>Tables 2, 3, and 4). The remaining class 2 domain pairs were defined as the DSO-DPs.</w:t>
      </w:r>
    </w:p>
    <w:p w14:paraId="23379317" w14:textId="77777777" w:rsidR="00E26306" w:rsidRPr="00364AE9" w:rsidRDefault="00E26306" w:rsidP="00E26306">
      <w:pPr>
        <w:rPr>
          <w:rFonts w:ascii="Times New Roman" w:hAnsi="Times New Roman" w:cs="Times New Roman"/>
          <w:b/>
          <w:bCs/>
          <w:sz w:val="24"/>
        </w:rPr>
      </w:pPr>
      <w:r w:rsidRPr="00364AE9">
        <w:rPr>
          <w:rFonts w:ascii="Times New Roman" w:hAnsi="Times New Roman" w:cs="Times New Roman"/>
          <w:b/>
          <w:bCs/>
          <w:sz w:val="24"/>
        </w:rPr>
        <w:t xml:space="preserve">Filter </w:t>
      </w:r>
      <w:r>
        <w:rPr>
          <w:rFonts w:ascii="Times New Roman" w:hAnsi="Times New Roman" w:cs="Times New Roman"/>
          <w:b/>
          <w:bCs/>
          <w:sz w:val="24"/>
        </w:rPr>
        <w:t>6</w:t>
      </w:r>
      <w:r w:rsidRPr="00364AE9">
        <w:rPr>
          <w:rFonts w:ascii="Times New Roman" w:hAnsi="Times New Roman" w:cs="Times New Roman"/>
          <w:b/>
          <w:bCs/>
          <w:sz w:val="24"/>
        </w:rPr>
        <w:t xml:space="preserve">. </w:t>
      </w:r>
      <w:r>
        <w:rPr>
          <w:rFonts w:ascii="Times New Roman" w:hAnsi="Times New Roman" w:cs="Times New Roman"/>
          <w:b/>
          <w:bCs/>
          <w:sz w:val="24"/>
        </w:rPr>
        <w:t>Searching for gnathostome DSO-DPs from cyclostome genomes</w:t>
      </w:r>
    </w:p>
    <w:p w14:paraId="261294B3" w14:textId="496B79D6" w:rsidR="00E26306" w:rsidRPr="006966D5" w:rsidRDefault="00E26306" w:rsidP="00E26306">
      <w:pPr>
        <w:spacing w:line="360" w:lineRule="auto"/>
        <w:rPr>
          <w:rFonts w:ascii="Times New Roman" w:hAnsi="Times New Roman" w:cs="Times New Roman"/>
          <w:sz w:val="24"/>
        </w:rPr>
      </w:pPr>
      <w:r>
        <w:rPr>
          <w:rFonts w:ascii="Times New Roman" w:hAnsi="Times New Roman" w:cs="Times New Roman"/>
          <w:b/>
          <w:bCs/>
          <w:sz w:val="24"/>
        </w:rPr>
        <w:lastRenderedPageBreak/>
        <w:tab/>
      </w:r>
      <w:r w:rsidRPr="00596837">
        <w:rPr>
          <w:rFonts w:ascii="Times New Roman" w:hAnsi="Times New Roman" w:cs="Times New Roman"/>
          <w:sz w:val="24"/>
        </w:rPr>
        <w:t>To further examine the presence of the regions corresponding to the candidate gnathostome DSO genes in cyclostome genomes</w:t>
      </w:r>
      <w:r w:rsidRPr="00596837">
        <w:rPr>
          <w:rFonts w:ascii="Times New Roman" w:hAnsi="Times New Roman" w:cs="Times New Roman" w:hint="eastAsia"/>
          <w:sz w:val="24"/>
        </w:rPr>
        <w:t>,</w:t>
      </w:r>
      <w:r w:rsidRPr="00596837">
        <w:rPr>
          <w:rFonts w:ascii="Times New Roman" w:hAnsi="Times New Roman" w:cs="Times New Roman"/>
          <w:sz w:val="24"/>
        </w:rPr>
        <w:t xml:space="preserve"> we performed a TBLASTN search against the reference genome sequences of cyclostomes using the gnathostome DSO genes as queries (E-value &lt; 1E-5). Among the TBLASTN hits for each gnathostome DSO gene, we (1) scanned for the blast hits in which a hit region overleaped with the region annotated as either domain of the domain pair by 50% or more on the query sequence, (2) listed up</w:t>
      </w:r>
      <w:r w:rsidRPr="00937D77">
        <w:rPr>
          <w:rFonts w:ascii="Times New Roman" w:hAnsi="Times New Roman" w:cs="Times New Roman"/>
          <w:sz w:val="24"/>
        </w:rPr>
        <w:t xml:space="preserve"> t</w:t>
      </w:r>
      <w:r w:rsidRPr="00596837">
        <w:rPr>
          <w:rFonts w:ascii="Times New Roman" w:hAnsi="Times New Roman" w:cs="Times New Roman"/>
          <w:sz w:val="24"/>
        </w:rPr>
        <w:t xml:space="preserve">he top 5 blast hits with the smallest E-values for each domain of the domain pair, (3) selected the blast hits in which both domains of the domain pair were located on the same cyclostome contig, (4) for each of the selected blast hits, extracted the subsequence on the database sequences (cyclostome genome sequences) and translated the extracted nucleotide sequence into the amino acid sequence using </w:t>
      </w:r>
      <w:proofErr w:type="spellStart"/>
      <w:r w:rsidRPr="00596837">
        <w:rPr>
          <w:rFonts w:ascii="Times New Roman" w:hAnsi="Times New Roman" w:cs="Times New Roman"/>
          <w:sz w:val="24"/>
        </w:rPr>
        <w:t>seqkit</w:t>
      </w:r>
      <w:proofErr w:type="spellEnd"/>
      <w:r w:rsidRPr="00596837">
        <w:rPr>
          <w:rFonts w:ascii="Times New Roman" w:hAnsi="Times New Roman" w:cs="Times New Roman"/>
          <w:sz w:val="24"/>
        </w:rPr>
        <w:t xml:space="preserve"> version 2.8.2</w:t>
      </w:r>
      <w:r>
        <w:rPr>
          <w:rFonts w:ascii="Times New Roman" w:hAnsi="Times New Roman" w:cs="Times New Roman"/>
          <w:sz w:val="24"/>
        </w:rPr>
        <w:t xml:space="preserve"> </w:t>
      </w:r>
      <w:r>
        <w:rPr>
          <w:rFonts w:ascii="Times New Roman" w:hAnsi="Times New Roman" w:cs="Times New Roman"/>
          <w:sz w:val="24"/>
        </w:rPr>
        <w:fldChar w:fldCharType="begin" w:fldLock="1"/>
      </w:r>
      <w:r>
        <w:rPr>
          <w:rFonts w:ascii="Times New Roman" w:hAnsi="Times New Roman" w:cs="Times New Roman"/>
          <w:sz w:val="24"/>
        </w:rPr>
        <w:instrText>ADDIN paperpile_citation &lt;clusterId&gt;O176B163R754O225&lt;/clusterId&gt;&lt;metadata&gt;&lt;citation&gt;&lt;id&gt;96d23217-7561-45b6-836d-5fdbe9882042&lt;/id&gt;&lt;/citation&gt;&lt;/metadata&gt;&lt;data&gt;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&lt;/data&gt; \* MERGEFORMAT</w:instrText>
      </w:r>
      <w:r>
        <w:rPr>
          <w:rFonts w:ascii="Times New Roman" w:hAnsi="Times New Roman" w:cs="Times New Roman"/>
          <w:sz w:val="24"/>
        </w:rPr>
        <w:fldChar w:fldCharType="separate"/>
      </w:r>
      <w:r>
        <w:rPr>
          <w:rFonts w:ascii="Times New Roman" w:hAnsi="Times New Roman" w:cs="Times New Roman"/>
          <w:noProof/>
          <w:sz w:val="24"/>
        </w:rPr>
        <w:t>(Shen, Sipos, &amp; Zhao, 2024)</w:t>
      </w:r>
      <w:r>
        <w:rPr>
          <w:rFonts w:ascii="Times New Roman" w:hAnsi="Times New Roman" w:cs="Times New Roman"/>
          <w:sz w:val="24"/>
        </w:rPr>
        <w:fldChar w:fldCharType="end"/>
      </w:r>
      <w:r w:rsidRPr="00596837">
        <w:rPr>
          <w:rFonts w:ascii="Times New Roman" w:hAnsi="Times New Roman" w:cs="Times New Roman"/>
          <w:sz w:val="24"/>
        </w:rPr>
        <w:t>, and (5) performed a BLASTP search using these translated amino acid sequences as queries against human gene models, with an E-value threshold of 1E-5. If the best BLASTP hit was any human gnathostome DSO gene, the corresponding gnathostome DSO domain pair was regarded as domain pairs potentially missed in cyclostomes.</w:t>
      </w:r>
    </w:p>
    <w:p w14:paraId="759EC248" w14:textId="77777777" w:rsidR="00E26306" w:rsidRPr="00E26306" w:rsidRDefault="00E26306" w:rsidP="00E26306">
      <w:pPr>
        <w:spacing w:line="360" w:lineRule="auto"/>
        <w:rPr>
          <w:rFonts w:ascii="Times New Roman" w:hAnsi="Times New Roman" w:cs="Times New Roman"/>
          <w:b/>
          <w:bCs/>
          <w:sz w:val="24"/>
        </w:rPr>
      </w:pPr>
    </w:p>
    <w:p w14:paraId="77ED6F3E" w14:textId="3BE72480" w:rsidR="001F7798" w:rsidRPr="001F7798" w:rsidRDefault="001F7798" w:rsidP="001F7798">
      <w:pPr>
        <w:spacing w:line="480" w:lineRule="auto"/>
        <w:rPr>
          <w:rFonts w:ascii="Times New Roman" w:hAnsi="Times New Roman" w:cs="Times New Roman"/>
          <w:b/>
          <w:bCs/>
          <w:sz w:val="24"/>
        </w:rPr>
      </w:pPr>
      <w:r w:rsidRPr="001F7798">
        <w:rPr>
          <w:rFonts w:ascii="Times New Roman" w:hAnsi="Times New Roman" w:cs="Times New Roman"/>
          <w:b/>
          <w:bCs/>
          <w:sz w:val="24"/>
        </w:rPr>
        <w:t>Reference</w:t>
      </w:r>
    </w:p>
    <w:p w14:paraId="43E1ADD2" w14:textId="15436D5C" w:rsidR="007B23EF" w:rsidRDefault="008F4B1C" w:rsidP="008F4B1C">
      <w:pPr>
        <w:spacing w:line="480" w:lineRule="auto"/>
        <w:ind w:left="720" w:hanging="720"/>
        <w:rPr>
          <w:rFonts w:ascii="Times New Roman" w:hAnsi="Times New Roman" w:cs="Times New Roman"/>
          <w:noProof/>
          <w:sz w:val="24"/>
        </w:rPr>
      </w:pPr>
      <w:r>
        <w:rPr>
          <w:rFonts w:ascii="Times New Roman" w:hAnsi="Times New Roman" w:cs="Times New Roman"/>
          <w:sz w:val="24"/>
        </w:rPr>
        <w:fldChar w:fldCharType="begin" w:fldLock="1"/>
      </w:r>
      <w:r w:rsidR="007B23EF" w:rsidRPr="00536BC6">
        <w:rPr>
          <w:rFonts w:ascii="Times New Roman" w:hAnsi="Times New Roman" w:cs="Times New Roman"/>
          <w:sz w:val="24"/>
        </w:rPr>
        <w:instrText>ADDIN paperpile_bibliography &lt;pp-bibliography&gt;&lt;first-reference-indices&gt;&lt;formatting&gt;1&lt;/formatting&gt;&lt;space-after&gt;1&lt;/space-after&gt;&lt;/first-reference-indices&gt;&lt;/pp-bibliography&gt; \* MERGEFORMAT</w:instrText>
      </w:r>
      <w:r>
        <w:rPr>
          <w:rFonts w:ascii="Times New Roman" w:hAnsi="Times New Roman" w:cs="Times New Roman"/>
          <w:sz w:val="24"/>
        </w:rPr>
        <w:fldChar w:fldCharType="separate"/>
      </w:r>
      <w:r w:rsidR="007B23EF" w:rsidRPr="00536BC6">
        <w:rPr>
          <w:rFonts w:ascii="Times New Roman" w:hAnsi="Times New Roman" w:cs="Times New Roman"/>
          <w:noProof/>
          <w:sz w:val="24"/>
        </w:rPr>
        <w:t xml:space="preserve">Jones, P., Binns, D., Chang, H.-Y., Fraser, M., Li, W., McAnulla, C., … </w:t>
      </w:r>
      <w:r w:rsidR="007B23EF">
        <w:rPr>
          <w:rFonts w:ascii="Times New Roman" w:hAnsi="Times New Roman" w:cs="Times New Roman"/>
          <w:noProof/>
          <w:sz w:val="24"/>
        </w:rPr>
        <w:t xml:space="preserve">Hunter, S. (2014). InterProScan 5: genome-scale protein function classification. </w:t>
      </w:r>
      <w:r w:rsidR="007B23EF" w:rsidRPr="007B23EF">
        <w:rPr>
          <w:rFonts w:ascii="Times New Roman" w:hAnsi="Times New Roman" w:cs="Times New Roman"/>
          <w:i/>
          <w:noProof/>
          <w:sz w:val="24"/>
        </w:rPr>
        <w:t>Bioinformatics (Oxford, England)</w:t>
      </w:r>
      <w:r w:rsidR="007B23EF">
        <w:rPr>
          <w:rFonts w:ascii="Times New Roman" w:hAnsi="Times New Roman" w:cs="Times New Roman"/>
          <w:noProof/>
          <w:sz w:val="24"/>
        </w:rPr>
        <w:t xml:space="preserve">, </w:t>
      </w:r>
      <w:r w:rsidR="007B23EF" w:rsidRPr="007B23EF">
        <w:rPr>
          <w:rFonts w:ascii="Times New Roman" w:hAnsi="Times New Roman" w:cs="Times New Roman"/>
          <w:i/>
          <w:noProof/>
          <w:sz w:val="24"/>
        </w:rPr>
        <w:t>30</w:t>
      </w:r>
      <w:r w:rsidR="007B23EF">
        <w:rPr>
          <w:rFonts w:ascii="Times New Roman" w:hAnsi="Times New Roman" w:cs="Times New Roman"/>
          <w:noProof/>
          <w:sz w:val="24"/>
        </w:rPr>
        <w:t>(9), 1236–1240.</w:t>
      </w:r>
    </w:p>
    <w:p w14:paraId="19073E9E" w14:textId="77777777" w:rsidR="007B23EF" w:rsidRDefault="007B23EF" w:rsidP="008F4B1C">
      <w:pPr>
        <w:spacing w:line="480" w:lineRule="auto"/>
        <w:ind w:left="720" w:hanging="720"/>
        <w:rPr>
          <w:rFonts w:ascii="Times New Roman" w:hAnsi="Times New Roman" w:cs="Times New Roman"/>
          <w:noProof/>
          <w:sz w:val="24"/>
        </w:rPr>
      </w:pPr>
      <w:r>
        <w:rPr>
          <w:rFonts w:ascii="Times New Roman" w:hAnsi="Times New Roman" w:cs="Times New Roman"/>
          <w:noProof/>
          <w:sz w:val="24"/>
        </w:rPr>
        <w:t xml:space="preserve">Mistry, J., Finn, R. D., Eddy, S. R., Bateman, A., &amp; Punta, M. (2013). Challenges in </w:t>
      </w:r>
      <w:r>
        <w:rPr>
          <w:rFonts w:ascii="Times New Roman" w:hAnsi="Times New Roman" w:cs="Times New Roman"/>
          <w:noProof/>
          <w:sz w:val="24"/>
        </w:rPr>
        <w:lastRenderedPageBreak/>
        <w:t xml:space="preserve">homology search: HMMER3 and convergent evolution of coiled-coil regions. </w:t>
      </w:r>
      <w:r w:rsidRPr="007B23EF">
        <w:rPr>
          <w:rFonts w:ascii="Times New Roman" w:hAnsi="Times New Roman" w:cs="Times New Roman"/>
          <w:i/>
          <w:noProof/>
          <w:sz w:val="24"/>
        </w:rPr>
        <w:t>Nucleic Acids Research</w:t>
      </w:r>
      <w:r>
        <w:rPr>
          <w:rFonts w:ascii="Times New Roman" w:hAnsi="Times New Roman" w:cs="Times New Roman"/>
          <w:noProof/>
          <w:sz w:val="24"/>
        </w:rPr>
        <w:t xml:space="preserve">, </w:t>
      </w:r>
      <w:r w:rsidRPr="007B23EF">
        <w:rPr>
          <w:rFonts w:ascii="Times New Roman" w:hAnsi="Times New Roman" w:cs="Times New Roman"/>
          <w:i/>
          <w:noProof/>
          <w:sz w:val="24"/>
        </w:rPr>
        <w:t>41</w:t>
      </w:r>
      <w:r>
        <w:rPr>
          <w:rFonts w:ascii="Times New Roman" w:hAnsi="Times New Roman" w:cs="Times New Roman"/>
          <w:noProof/>
          <w:sz w:val="24"/>
        </w:rPr>
        <w:t>(12), e121.</w:t>
      </w:r>
    </w:p>
    <w:p w14:paraId="70E26CDA" w14:textId="77777777" w:rsidR="007B23EF" w:rsidRDefault="007B23EF" w:rsidP="008F4B1C">
      <w:pPr>
        <w:spacing w:line="480" w:lineRule="auto"/>
        <w:ind w:left="720" w:hanging="720"/>
        <w:rPr>
          <w:rFonts w:ascii="Times New Roman" w:hAnsi="Times New Roman" w:cs="Times New Roman"/>
          <w:noProof/>
          <w:sz w:val="24"/>
        </w:rPr>
      </w:pPr>
      <w:r>
        <w:rPr>
          <w:rFonts w:ascii="Times New Roman" w:hAnsi="Times New Roman" w:cs="Times New Roman"/>
          <w:noProof/>
          <w:sz w:val="24"/>
        </w:rPr>
        <w:t xml:space="preserve">O’Leary, N. A., Wright, M. W., Brister, J. R., Ciufo, S., Haddad, D., McVeigh, R., … Pruitt, K. D. (2016). Reference sequence (RefSeq) database at NCBI: current status, taxonomic expansion, and functional annotation. </w:t>
      </w:r>
      <w:r w:rsidRPr="007B23EF">
        <w:rPr>
          <w:rFonts w:ascii="Times New Roman" w:hAnsi="Times New Roman" w:cs="Times New Roman"/>
          <w:i/>
          <w:noProof/>
          <w:sz w:val="24"/>
        </w:rPr>
        <w:t>Nucleic Acids Research</w:t>
      </w:r>
      <w:r>
        <w:rPr>
          <w:rFonts w:ascii="Times New Roman" w:hAnsi="Times New Roman" w:cs="Times New Roman"/>
          <w:noProof/>
          <w:sz w:val="24"/>
        </w:rPr>
        <w:t xml:space="preserve">, </w:t>
      </w:r>
      <w:r w:rsidRPr="007B23EF">
        <w:rPr>
          <w:rFonts w:ascii="Times New Roman" w:hAnsi="Times New Roman" w:cs="Times New Roman"/>
          <w:i/>
          <w:noProof/>
          <w:sz w:val="24"/>
        </w:rPr>
        <w:t>44</w:t>
      </w:r>
      <w:r>
        <w:rPr>
          <w:rFonts w:ascii="Times New Roman" w:hAnsi="Times New Roman" w:cs="Times New Roman"/>
          <w:noProof/>
          <w:sz w:val="24"/>
        </w:rPr>
        <w:t>(D1), D733-45.</w:t>
      </w:r>
    </w:p>
    <w:p w14:paraId="23583761" w14:textId="77777777" w:rsidR="007B23EF" w:rsidRDefault="007B23EF" w:rsidP="008F4B1C">
      <w:pPr>
        <w:spacing w:line="480" w:lineRule="auto"/>
        <w:ind w:left="720" w:hanging="720"/>
        <w:rPr>
          <w:rFonts w:ascii="Times New Roman" w:hAnsi="Times New Roman" w:cs="Times New Roman"/>
          <w:noProof/>
          <w:sz w:val="24"/>
        </w:rPr>
      </w:pPr>
      <w:r>
        <w:rPr>
          <w:rFonts w:ascii="Times New Roman" w:hAnsi="Times New Roman" w:cs="Times New Roman"/>
          <w:noProof/>
          <w:sz w:val="24"/>
        </w:rPr>
        <w:t xml:space="preserve">Paysan-Lafosse, T., Blum, M., Chuguransky, S., Grego, T., Pinto, B. L., Salazar, G. A., … Bateman, A. (2023). InterPro in 2022. </w:t>
      </w:r>
      <w:r w:rsidRPr="007B23EF">
        <w:rPr>
          <w:rFonts w:ascii="Times New Roman" w:hAnsi="Times New Roman" w:cs="Times New Roman"/>
          <w:i/>
          <w:noProof/>
          <w:sz w:val="24"/>
        </w:rPr>
        <w:t>Nucleic Acids Research</w:t>
      </w:r>
      <w:r>
        <w:rPr>
          <w:rFonts w:ascii="Times New Roman" w:hAnsi="Times New Roman" w:cs="Times New Roman"/>
          <w:noProof/>
          <w:sz w:val="24"/>
        </w:rPr>
        <w:t xml:space="preserve">, </w:t>
      </w:r>
      <w:r w:rsidRPr="007B23EF">
        <w:rPr>
          <w:rFonts w:ascii="Times New Roman" w:hAnsi="Times New Roman" w:cs="Times New Roman"/>
          <w:i/>
          <w:noProof/>
          <w:sz w:val="24"/>
        </w:rPr>
        <w:t>51</w:t>
      </w:r>
      <w:r>
        <w:rPr>
          <w:rFonts w:ascii="Times New Roman" w:hAnsi="Times New Roman" w:cs="Times New Roman"/>
          <w:noProof/>
          <w:sz w:val="24"/>
        </w:rPr>
        <w:t>(D1), D418–D427.</w:t>
      </w:r>
    </w:p>
    <w:p w14:paraId="6AAAA3F1" w14:textId="77777777" w:rsidR="007B23EF" w:rsidRDefault="007B23EF" w:rsidP="008F4B1C">
      <w:pPr>
        <w:spacing w:line="480" w:lineRule="auto"/>
        <w:ind w:left="720" w:hanging="720"/>
        <w:rPr>
          <w:rFonts w:ascii="Times New Roman" w:hAnsi="Times New Roman" w:cs="Times New Roman"/>
          <w:noProof/>
          <w:sz w:val="24"/>
        </w:rPr>
      </w:pPr>
      <w:r>
        <w:rPr>
          <w:rFonts w:ascii="Times New Roman" w:hAnsi="Times New Roman" w:cs="Times New Roman"/>
          <w:noProof/>
          <w:sz w:val="24"/>
        </w:rPr>
        <w:t xml:space="preserve">Robinson, D. (2020). </w:t>
      </w:r>
      <w:r w:rsidRPr="007B23EF">
        <w:rPr>
          <w:rFonts w:ascii="Times New Roman" w:hAnsi="Times New Roman" w:cs="Times New Roman"/>
          <w:i/>
          <w:noProof/>
          <w:sz w:val="24"/>
        </w:rPr>
        <w:t>fuzzyjoin: Join Tables Together on Inexact Matching</w:t>
      </w:r>
      <w:r>
        <w:rPr>
          <w:rFonts w:ascii="Times New Roman" w:hAnsi="Times New Roman" w:cs="Times New Roman"/>
          <w:noProof/>
          <w:sz w:val="24"/>
        </w:rPr>
        <w:t>. Retrieved from R package version 0.1.6, https://CRAN.R-project.org/package=fuzzyjoin</w:t>
      </w:r>
    </w:p>
    <w:p w14:paraId="7377649D" w14:textId="77777777" w:rsidR="007B23EF" w:rsidRDefault="007B23EF" w:rsidP="008F4B1C">
      <w:pPr>
        <w:spacing w:line="480" w:lineRule="auto"/>
        <w:ind w:left="720" w:hanging="720"/>
        <w:rPr>
          <w:rFonts w:ascii="Times New Roman" w:hAnsi="Times New Roman" w:cs="Times New Roman"/>
          <w:noProof/>
          <w:sz w:val="24"/>
        </w:rPr>
      </w:pPr>
      <w:r>
        <w:rPr>
          <w:rFonts w:ascii="Times New Roman" w:hAnsi="Times New Roman" w:cs="Times New Roman"/>
          <w:noProof/>
          <w:sz w:val="24"/>
        </w:rPr>
        <w:t xml:space="preserve">Shen, W., Sipos, B., &amp; Zhao, L. (2024). SeqKit2: A Swiss army knife for sequence and alignment processing. </w:t>
      </w:r>
      <w:r w:rsidRPr="007B23EF">
        <w:rPr>
          <w:rFonts w:ascii="Times New Roman" w:hAnsi="Times New Roman" w:cs="Times New Roman"/>
          <w:i/>
          <w:noProof/>
          <w:sz w:val="24"/>
        </w:rPr>
        <w:t>IMeta</w:t>
      </w:r>
      <w:r>
        <w:rPr>
          <w:rFonts w:ascii="Times New Roman" w:hAnsi="Times New Roman" w:cs="Times New Roman"/>
          <w:noProof/>
          <w:sz w:val="24"/>
        </w:rPr>
        <w:t xml:space="preserve">, </w:t>
      </w:r>
      <w:r w:rsidRPr="007B23EF">
        <w:rPr>
          <w:rFonts w:ascii="Times New Roman" w:hAnsi="Times New Roman" w:cs="Times New Roman"/>
          <w:i/>
          <w:noProof/>
          <w:sz w:val="24"/>
        </w:rPr>
        <w:t>3</w:t>
      </w:r>
      <w:r>
        <w:rPr>
          <w:rFonts w:ascii="Times New Roman" w:hAnsi="Times New Roman" w:cs="Times New Roman"/>
          <w:noProof/>
          <w:sz w:val="24"/>
        </w:rPr>
        <w:t>(3), e191.</w:t>
      </w:r>
    </w:p>
    <w:p w14:paraId="2AB7DD62" w14:textId="4A644273" w:rsidR="008F4B1C" w:rsidRPr="003516E4" w:rsidRDefault="007B23EF" w:rsidP="008F4B1C">
      <w:pPr>
        <w:spacing w:line="480" w:lineRule="auto"/>
        <w:ind w:left="720" w:hanging="720"/>
        <w:rPr>
          <w:rFonts w:ascii="Times New Roman" w:hAnsi="Times New Roman" w:cs="Times New Roman"/>
          <w:sz w:val="24"/>
        </w:rPr>
      </w:pPr>
      <w:r>
        <w:rPr>
          <w:rFonts w:ascii="Times New Roman" w:hAnsi="Times New Roman" w:cs="Times New Roman"/>
          <w:noProof/>
          <w:sz w:val="24"/>
        </w:rPr>
        <w:t xml:space="preserve">Wickham, H., Averick, M., Bryan, J., Chang, W., McGowan, L., François, R., … Yutani, H. (2019). Welcome to the tidyverse. </w:t>
      </w:r>
      <w:r w:rsidRPr="007B23EF">
        <w:rPr>
          <w:rFonts w:ascii="Times New Roman" w:hAnsi="Times New Roman" w:cs="Times New Roman"/>
          <w:i/>
          <w:noProof/>
          <w:sz w:val="24"/>
        </w:rPr>
        <w:t>Journal of Open Source Software</w:t>
      </w:r>
      <w:r>
        <w:rPr>
          <w:rFonts w:ascii="Times New Roman" w:hAnsi="Times New Roman" w:cs="Times New Roman"/>
          <w:noProof/>
          <w:sz w:val="24"/>
        </w:rPr>
        <w:t xml:space="preserve">, </w:t>
      </w:r>
      <w:r w:rsidRPr="007B23EF">
        <w:rPr>
          <w:rFonts w:ascii="Times New Roman" w:hAnsi="Times New Roman" w:cs="Times New Roman"/>
          <w:i/>
          <w:noProof/>
          <w:sz w:val="24"/>
        </w:rPr>
        <w:t>4</w:t>
      </w:r>
      <w:r>
        <w:rPr>
          <w:rFonts w:ascii="Times New Roman" w:hAnsi="Times New Roman" w:cs="Times New Roman"/>
          <w:noProof/>
          <w:sz w:val="24"/>
        </w:rPr>
        <w:t>(43), 1686.</w:t>
      </w:r>
      <w:r w:rsidR="008F4B1C">
        <w:rPr>
          <w:rFonts w:ascii="Times New Roman" w:hAnsi="Times New Roman" w:cs="Times New Roman"/>
          <w:sz w:val="24"/>
        </w:rPr>
        <w:fldChar w:fldCharType="end"/>
      </w:r>
    </w:p>
    <w:sectPr w:rsidR="008F4B1C" w:rsidRPr="003516E4" w:rsidSect="0044063C">
      <w:footerReference w:type="even" r:id="rId8"/>
      <w:footerReference w:type="default" r:id="rId9"/>
      <w:pgSz w:w="11906" w:h="16838"/>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11771C3" w14:textId="77777777" w:rsidR="00491B00" w:rsidRDefault="00491B00" w:rsidP="0044063C">
      <w:r>
        <w:separator/>
      </w:r>
    </w:p>
  </w:endnote>
  <w:endnote w:type="continuationSeparator" w:id="0">
    <w:p w14:paraId="13A7C897" w14:textId="77777777" w:rsidR="00491B00" w:rsidRDefault="00491B00" w:rsidP="004406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af4"/>
      </w:rPr>
      <w:id w:val="343218155"/>
      <w:docPartObj>
        <w:docPartGallery w:val="Page Numbers (Bottom of Page)"/>
        <w:docPartUnique/>
      </w:docPartObj>
    </w:sdtPr>
    <w:sdtContent>
      <w:p w14:paraId="451F68D4" w14:textId="27C34BAC" w:rsidR="0044063C" w:rsidRDefault="0044063C" w:rsidP="00146FA3">
        <w:pPr>
          <w:pStyle w:val="af2"/>
          <w:framePr w:wrap="none" w:vAnchor="text" w:hAnchor="margin" w:xAlign="center" w:y="1"/>
          <w:rPr>
            <w:rStyle w:val="af4"/>
          </w:rPr>
        </w:pPr>
        <w:r>
          <w:rPr>
            <w:rStyle w:val="af4"/>
          </w:rPr>
          <w:fldChar w:fldCharType="begin"/>
        </w:r>
        <w:r>
          <w:rPr>
            <w:rStyle w:val="af4"/>
          </w:rPr>
          <w:instrText xml:space="preserve"> PAGE </w:instrText>
        </w:r>
        <w:r>
          <w:rPr>
            <w:rStyle w:val="af4"/>
          </w:rPr>
          <w:fldChar w:fldCharType="end"/>
        </w:r>
      </w:p>
    </w:sdtContent>
  </w:sdt>
  <w:p w14:paraId="5D774F05" w14:textId="77777777" w:rsidR="0044063C" w:rsidRDefault="0044063C">
    <w:pPr>
      <w:pStyle w:val="af2"/>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af4"/>
      </w:rPr>
      <w:id w:val="1030227850"/>
      <w:docPartObj>
        <w:docPartGallery w:val="Page Numbers (Bottom of Page)"/>
        <w:docPartUnique/>
      </w:docPartObj>
    </w:sdtPr>
    <w:sdtContent>
      <w:p w14:paraId="292F4A5A" w14:textId="6458200C" w:rsidR="0044063C" w:rsidRDefault="0044063C" w:rsidP="00146FA3">
        <w:pPr>
          <w:pStyle w:val="af2"/>
          <w:framePr w:wrap="none" w:vAnchor="text" w:hAnchor="margin" w:xAlign="center" w:y="1"/>
          <w:rPr>
            <w:rStyle w:val="af4"/>
          </w:rPr>
        </w:pPr>
        <w:r>
          <w:rPr>
            <w:rStyle w:val="af4"/>
          </w:rPr>
          <w:fldChar w:fldCharType="begin"/>
        </w:r>
        <w:r>
          <w:rPr>
            <w:rStyle w:val="af4"/>
          </w:rPr>
          <w:instrText xml:space="preserve"> PAGE </w:instrText>
        </w:r>
        <w:r>
          <w:rPr>
            <w:rStyle w:val="af4"/>
          </w:rPr>
          <w:fldChar w:fldCharType="separate"/>
        </w:r>
        <w:r>
          <w:rPr>
            <w:rStyle w:val="af4"/>
            <w:noProof/>
          </w:rPr>
          <w:t>1</w:t>
        </w:r>
        <w:r>
          <w:rPr>
            <w:rStyle w:val="af4"/>
          </w:rPr>
          <w:fldChar w:fldCharType="end"/>
        </w:r>
      </w:p>
    </w:sdtContent>
  </w:sdt>
  <w:p w14:paraId="53EC3EBA" w14:textId="77777777" w:rsidR="0044063C" w:rsidRDefault="0044063C">
    <w:pPr>
      <w:pStyle w:val="af2"/>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6FA0A47" w14:textId="77777777" w:rsidR="00491B00" w:rsidRDefault="00491B00" w:rsidP="0044063C">
      <w:r>
        <w:separator/>
      </w:r>
    </w:p>
  </w:footnote>
  <w:footnote w:type="continuationSeparator" w:id="0">
    <w:p w14:paraId="040FD3A8" w14:textId="77777777" w:rsidR="00491B00" w:rsidRDefault="00491B00" w:rsidP="004406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761663"/>
    <w:multiLevelType w:val="hybridMultilevel"/>
    <w:tmpl w:val="FEBE85A0"/>
    <w:lvl w:ilvl="0" w:tplc="0409000F">
      <w:start w:val="1"/>
      <w:numFmt w:val="decimal"/>
      <w:lvlText w:val="%1."/>
      <w:lvlJc w:val="left"/>
      <w:pPr>
        <w:ind w:left="440" w:hanging="440"/>
      </w:pPr>
    </w:lvl>
    <w:lvl w:ilvl="1" w:tplc="04090017">
      <w:start w:val="1"/>
      <w:numFmt w:val="aiueoFullWidth"/>
      <w:lvlText w:val="(%2)"/>
      <w:lvlJc w:val="left"/>
      <w:pPr>
        <w:ind w:left="724"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1E491363"/>
    <w:multiLevelType w:val="multilevel"/>
    <w:tmpl w:val="EF3A107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CAD3018"/>
    <w:multiLevelType w:val="multilevel"/>
    <w:tmpl w:val="FE627B0A"/>
    <w:styleLink w:val="1"/>
    <w:lvl w:ilvl="0">
      <w:start w:val="1"/>
      <w:numFmt w:val="decimal"/>
      <w:lvlText w:val="%1."/>
      <w:lvlJc w:val="left"/>
      <w:pPr>
        <w:ind w:left="291" w:hanging="440"/>
      </w:pPr>
    </w:lvl>
    <w:lvl w:ilvl="1">
      <w:start w:val="1"/>
      <w:numFmt w:val="aiueoFullWidth"/>
      <w:lvlText w:val="(%2)"/>
      <w:lvlJc w:val="left"/>
      <w:pPr>
        <w:ind w:left="731" w:hanging="440"/>
      </w:pPr>
    </w:lvl>
    <w:lvl w:ilvl="2">
      <w:start w:val="1"/>
      <w:numFmt w:val="decimalEnclosedCircle"/>
      <w:lvlText w:val="%3"/>
      <w:lvlJc w:val="left"/>
      <w:pPr>
        <w:ind w:left="1171" w:hanging="440"/>
      </w:pPr>
    </w:lvl>
    <w:lvl w:ilvl="3">
      <w:start w:val="1"/>
      <w:numFmt w:val="decimal"/>
      <w:lvlText w:val="%4."/>
      <w:lvlJc w:val="left"/>
      <w:pPr>
        <w:ind w:left="1611" w:hanging="440"/>
      </w:pPr>
    </w:lvl>
    <w:lvl w:ilvl="4">
      <w:start w:val="1"/>
      <w:numFmt w:val="aiueoFullWidth"/>
      <w:lvlText w:val="(%5)"/>
      <w:lvlJc w:val="left"/>
      <w:pPr>
        <w:ind w:left="2051" w:hanging="440"/>
      </w:pPr>
    </w:lvl>
    <w:lvl w:ilvl="5">
      <w:start w:val="1"/>
      <w:numFmt w:val="decimalEnclosedCircle"/>
      <w:lvlText w:val="%6"/>
      <w:lvlJc w:val="left"/>
      <w:pPr>
        <w:ind w:left="2491" w:hanging="440"/>
      </w:pPr>
    </w:lvl>
    <w:lvl w:ilvl="6">
      <w:start w:val="1"/>
      <w:numFmt w:val="decimal"/>
      <w:lvlText w:val="%7."/>
      <w:lvlJc w:val="left"/>
      <w:pPr>
        <w:ind w:left="2931" w:hanging="440"/>
      </w:pPr>
    </w:lvl>
    <w:lvl w:ilvl="7">
      <w:start w:val="1"/>
      <w:numFmt w:val="aiueoFullWidth"/>
      <w:lvlText w:val="(%8)"/>
      <w:lvlJc w:val="left"/>
      <w:pPr>
        <w:ind w:left="3371" w:hanging="440"/>
      </w:pPr>
    </w:lvl>
    <w:lvl w:ilvl="8">
      <w:start w:val="1"/>
      <w:numFmt w:val="decimalEnclosedCircle"/>
      <w:lvlText w:val="%9"/>
      <w:lvlJc w:val="left"/>
      <w:pPr>
        <w:ind w:left="3811" w:hanging="440"/>
      </w:pPr>
    </w:lvl>
  </w:abstractNum>
  <w:abstractNum w:abstractNumId="3" w15:restartNumberingAfterBreak="0">
    <w:nsid w:val="2E1B7E73"/>
    <w:multiLevelType w:val="hybridMultilevel"/>
    <w:tmpl w:val="938248E0"/>
    <w:lvl w:ilvl="0" w:tplc="0409000F">
      <w:start w:val="1"/>
      <w:numFmt w:val="decimal"/>
      <w:lvlText w:val="%1."/>
      <w:lvlJc w:val="left"/>
      <w:pPr>
        <w:ind w:left="291" w:hanging="440"/>
      </w:pPr>
    </w:lvl>
    <w:lvl w:ilvl="1" w:tplc="04090017" w:tentative="1">
      <w:start w:val="1"/>
      <w:numFmt w:val="aiueoFullWidth"/>
      <w:lvlText w:val="(%2)"/>
      <w:lvlJc w:val="left"/>
      <w:pPr>
        <w:ind w:left="731" w:hanging="440"/>
      </w:pPr>
    </w:lvl>
    <w:lvl w:ilvl="2" w:tplc="04090011" w:tentative="1">
      <w:start w:val="1"/>
      <w:numFmt w:val="decimalEnclosedCircle"/>
      <w:lvlText w:val="%3"/>
      <w:lvlJc w:val="left"/>
      <w:pPr>
        <w:ind w:left="1171" w:hanging="440"/>
      </w:pPr>
    </w:lvl>
    <w:lvl w:ilvl="3" w:tplc="0409000F" w:tentative="1">
      <w:start w:val="1"/>
      <w:numFmt w:val="decimal"/>
      <w:lvlText w:val="%4."/>
      <w:lvlJc w:val="left"/>
      <w:pPr>
        <w:ind w:left="1611" w:hanging="440"/>
      </w:pPr>
    </w:lvl>
    <w:lvl w:ilvl="4" w:tplc="04090017" w:tentative="1">
      <w:start w:val="1"/>
      <w:numFmt w:val="aiueoFullWidth"/>
      <w:lvlText w:val="(%5)"/>
      <w:lvlJc w:val="left"/>
      <w:pPr>
        <w:ind w:left="2051" w:hanging="440"/>
      </w:pPr>
    </w:lvl>
    <w:lvl w:ilvl="5" w:tplc="04090011" w:tentative="1">
      <w:start w:val="1"/>
      <w:numFmt w:val="decimalEnclosedCircle"/>
      <w:lvlText w:val="%6"/>
      <w:lvlJc w:val="left"/>
      <w:pPr>
        <w:ind w:left="2491" w:hanging="440"/>
      </w:pPr>
    </w:lvl>
    <w:lvl w:ilvl="6" w:tplc="0409000F" w:tentative="1">
      <w:start w:val="1"/>
      <w:numFmt w:val="decimal"/>
      <w:lvlText w:val="%7."/>
      <w:lvlJc w:val="left"/>
      <w:pPr>
        <w:ind w:left="2931" w:hanging="440"/>
      </w:pPr>
    </w:lvl>
    <w:lvl w:ilvl="7" w:tplc="04090017" w:tentative="1">
      <w:start w:val="1"/>
      <w:numFmt w:val="aiueoFullWidth"/>
      <w:lvlText w:val="(%8)"/>
      <w:lvlJc w:val="left"/>
      <w:pPr>
        <w:ind w:left="3371" w:hanging="440"/>
      </w:pPr>
    </w:lvl>
    <w:lvl w:ilvl="8" w:tplc="04090011" w:tentative="1">
      <w:start w:val="1"/>
      <w:numFmt w:val="decimalEnclosedCircle"/>
      <w:lvlText w:val="%9"/>
      <w:lvlJc w:val="left"/>
      <w:pPr>
        <w:ind w:left="3811" w:hanging="440"/>
      </w:pPr>
    </w:lvl>
  </w:abstractNum>
  <w:abstractNum w:abstractNumId="4" w15:restartNumberingAfterBreak="0">
    <w:nsid w:val="34485FEF"/>
    <w:multiLevelType w:val="hybridMultilevel"/>
    <w:tmpl w:val="FE627B0A"/>
    <w:lvl w:ilvl="0" w:tplc="FFFFFFFF">
      <w:start w:val="1"/>
      <w:numFmt w:val="decimal"/>
      <w:lvlText w:val="%1."/>
      <w:lvlJc w:val="left"/>
      <w:pPr>
        <w:ind w:left="291" w:hanging="440"/>
      </w:pPr>
    </w:lvl>
    <w:lvl w:ilvl="1" w:tplc="FFFFFFFF" w:tentative="1">
      <w:start w:val="1"/>
      <w:numFmt w:val="aiueoFullWidth"/>
      <w:lvlText w:val="(%2)"/>
      <w:lvlJc w:val="left"/>
      <w:pPr>
        <w:ind w:left="731" w:hanging="440"/>
      </w:pPr>
    </w:lvl>
    <w:lvl w:ilvl="2" w:tplc="FFFFFFFF" w:tentative="1">
      <w:start w:val="1"/>
      <w:numFmt w:val="decimalEnclosedCircle"/>
      <w:lvlText w:val="%3"/>
      <w:lvlJc w:val="left"/>
      <w:pPr>
        <w:ind w:left="1171" w:hanging="440"/>
      </w:pPr>
    </w:lvl>
    <w:lvl w:ilvl="3" w:tplc="FFFFFFFF" w:tentative="1">
      <w:start w:val="1"/>
      <w:numFmt w:val="decimal"/>
      <w:lvlText w:val="%4."/>
      <w:lvlJc w:val="left"/>
      <w:pPr>
        <w:ind w:left="1611" w:hanging="440"/>
      </w:pPr>
    </w:lvl>
    <w:lvl w:ilvl="4" w:tplc="FFFFFFFF" w:tentative="1">
      <w:start w:val="1"/>
      <w:numFmt w:val="aiueoFullWidth"/>
      <w:lvlText w:val="(%5)"/>
      <w:lvlJc w:val="left"/>
      <w:pPr>
        <w:ind w:left="2051" w:hanging="440"/>
      </w:pPr>
    </w:lvl>
    <w:lvl w:ilvl="5" w:tplc="FFFFFFFF" w:tentative="1">
      <w:start w:val="1"/>
      <w:numFmt w:val="decimalEnclosedCircle"/>
      <w:lvlText w:val="%6"/>
      <w:lvlJc w:val="left"/>
      <w:pPr>
        <w:ind w:left="2491" w:hanging="440"/>
      </w:pPr>
    </w:lvl>
    <w:lvl w:ilvl="6" w:tplc="FFFFFFFF" w:tentative="1">
      <w:start w:val="1"/>
      <w:numFmt w:val="decimal"/>
      <w:lvlText w:val="%7."/>
      <w:lvlJc w:val="left"/>
      <w:pPr>
        <w:ind w:left="2931" w:hanging="440"/>
      </w:pPr>
    </w:lvl>
    <w:lvl w:ilvl="7" w:tplc="FFFFFFFF" w:tentative="1">
      <w:start w:val="1"/>
      <w:numFmt w:val="aiueoFullWidth"/>
      <w:lvlText w:val="(%8)"/>
      <w:lvlJc w:val="left"/>
      <w:pPr>
        <w:ind w:left="3371" w:hanging="440"/>
      </w:pPr>
    </w:lvl>
    <w:lvl w:ilvl="8" w:tplc="FFFFFFFF" w:tentative="1">
      <w:start w:val="1"/>
      <w:numFmt w:val="decimalEnclosedCircle"/>
      <w:lvlText w:val="%9"/>
      <w:lvlJc w:val="left"/>
      <w:pPr>
        <w:ind w:left="3811" w:hanging="440"/>
      </w:pPr>
    </w:lvl>
  </w:abstractNum>
  <w:abstractNum w:abstractNumId="5" w15:restartNumberingAfterBreak="0">
    <w:nsid w:val="3B626AF5"/>
    <w:multiLevelType w:val="hybridMultilevel"/>
    <w:tmpl w:val="FE627B0A"/>
    <w:lvl w:ilvl="0" w:tplc="0409000F">
      <w:start w:val="1"/>
      <w:numFmt w:val="decimal"/>
      <w:lvlText w:val="%1."/>
      <w:lvlJc w:val="left"/>
      <w:pPr>
        <w:ind w:left="291" w:hanging="440"/>
      </w:pPr>
    </w:lvl>
    <w:lvl w:ilvl="1" w:tplc="04090017" w:tentative="1">
      <w:start w:val="1"/>
      <w:numFmt w:val="aiueoFullWidth"/>
      <w:lvlText w:val="(%2)"/>
      <w:lvlJc w:val="left"/>
      <w:pPr>
        <w:ind w:left="731" w:hanging="440"/>
      </w:pPr>
    </w:lvl>
    <w:lvl w:ilvl="2" w:tplc="04090011" w:tentative="1">
      <w:start w:val="1"/>
      <w:numFmt w:val="decimalEnclosedCircle"/>
      <w:lvlText w:val="%3"/>
      <w:lvlJc w:val="left"/>
      <w:pPr>
        <w:ind w:left="1171" w:hanging="440"/>
      </w:pPr>
    </w:lvl>
    <w:lvl w:ilvl="3" w:tplc="0409000F" w:tentative="1">
      <w:start w:val="1"/>
      <w:numFmt w:val="decimal"/>
      <w:lvlText w:val="%4."/>
      <w:lvlJc w:val="left"/>
      <w:pPr>
        <w:ind w:left="1611" w:hanging="440"/>
      </w:pPr>
    </w:lvl>
    <w:lvl w:ilvl="4" w:tplc="04090017" w:tentative="1">
      <w:start w:val="1"/>
      <w:numFmt w:val="aiueoFullWidth"/>
      <w:lvlText w:val="(%5)"/>
      <w:lvlJc w:val="left"/>
      <w:pPr>
        <w:ind w:left="2051" w:hanging="440"/>
      </w:pPr>
    </w:lvl>
    <w:lvl w:ilvl="5" w:tplc="04090011" w:tentative="1">
      <w:start w:val="1"/>
      <w:numFmt w:val="decimalEnclosedCircle"/>
      <w:lvlText w:val="%6"/>
      <w:lvlJc w:val="left"/>
      <w:pPr>
        <w:ind w:left="2491" w:hanging="440"/>
      </w:pPr>
    </w:lvl>
    <w:lvl w:ilvl="6" w:tplc="0409000F" w:tentative="1">
      <w:start w:val="1"/>
      <w:numFmt w:val="decimal"/>
      <w:lvlText w:val="%7."/>
      <w:lvlJc w:val="left"/>
      <w:pPr>
        <w:ind w:left="2931" w:hanging="440"/>
      </w:pPr>
    </w:lvl>
    <w:lvl w:ilvl="7" w:tplc="04090017" w:tentative="1">
      <w:start w:val="1"/>
      <w:numFmt w:val="aiueoFullWidth"/>
      <w:lvlText w:val="(%8)"/>
      <w:lvlJc w:val="left"/>
      <w:pPr>
        <w:ind w:left="3371" w:hanging="440"/>
      </w:pPr>
    </w:lvl>
    <w:lvl w:ilvl="8" w:tplc="04090011" w:tentative="1">
      <w:start w:val="1"/>
      <w:numFmt w:val="decimalEnclosedCircle"/>
      <w:lvlText w:val="%9"/>
      <w:lvlJc w:val="left"/>
      <w:pPr>
        <w:ind w:left="3811" w:hanging="440"/>
      </w:pPr>
    </w:lvl>
  </w:abstractNum>
  <w:abstractNum w:abstractNumId="6" w15:restartNumberingAfterBreak="0">
    <w:nsid w:val="6FFB4EC5"/>
    <w:multiLevelType w:val="hybridMultilevel"/>
    <w:tmpl w:val="4C968E8E"/>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1579559591">
    <w:abstractNumId w:val="1"/>
  </w:num>
  <w:num w:numId="2" w16cid:durableId="900212718">
    <w:abstractNumId w:val="0"/>
  </w:num>
  <w:num w:numId="3" w16cid:durableId="1346638794">
    <w:abstractNumId w:val="6"/>
  </w:num>
  <w:num w:numId="4" w16cid:durableId="1207253100">
    <w:abstractNumId w:val="5"/>
  </w:num>
  <w:num w:numId="5" w16cid:durableId="864634411">
    <w:abstractNumId w:val="3"/>
  </w:num>
  <w:num w:numId="6" w16cid:durableId="1359504093">
    <w:abstractNumId w:val="2"/>
  </w:num>
  <w:num w:numId="7" w16cid:durableId="68429018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5"/>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Z284M541C831G545"/>
    <w:docVar w:name="paperpile-doc-name" w:val="jezb23282-sup-0001-Appendeix_A.docx"/>
    <w:docVar w:name="paperpile-includeDoi" w:val="false"/>
    <w:docVar w:name="paperpile-styleFile" w:val="apa-6th-edition.csl"/>
    <w:docVar w:name="paperpile-styleId" w:val="pp-apa"/>
    <w:docVar w:name="paperpile-styleLabel" w:val="American Psychological Association 6th edition"/>
    <w:docVar w:name="paperpile-styleLocale" w:val="default"/>
  </w:docVars>
  <w:rsids>
    <w:rsidRoot w:val="003516E4"/>
    <w:rsid w:val="00010BD6"/>
    <w:rsid w:val="00015622"/>
    <w:rsid w:val="00017E86"/>
    <w:rsid w:val="00020F73"/>
    <w:rsid w:val="00024610"/>
    <w:rsid w:val="00030C31"/>
    <w:rsid w:val="00033404"/>
    <w:rsid w:val="00036E21"/>
    <w:rsid w:val="00042159"/>
    <w:rsid w:val="00050CA4"/>
    <w:rsid w:val="00053269"/>
    <w:rsid w:val="000545F3"/>
    <w:rsid w:val="00057AB7"/>
    <w:rsid w:val="000627AA"/>
    <w:rsid w:val="00066F40"/>
    <w:rsid w:val="00071BB6"/>
    <w:rsid w:val="00072CB1"/>
    <w:rsid w:val="00074034"/>
    <w:rsid w:val="00077491"/>
    <w:rsid w:val="00082C9E"/>
    <w:rsid w:val="00085959"/>
    <w:rsid w:val="00092BD1"/>
    <w:rsid w:val="0009360D"/>
    <w:rsid w:val="00094B6F"/>
    <w:rsid w:val="00095749"/>
    <w:rsid w:val="000B03B3"/>
    <w:rsid w:val="000B2CAD"/>
    <w:rsid w:val="000B30A3"/>
    <w:rsid w:val="000B375B"/>
    <w:rsid w:val="000B3891"/>
    <w:rsid w:val="000B6244"/>
    <w:rsid w:val="000C0EED"/>
    <w:rsid w:val="000C3D98"/>
    <w:rsid w:val="000C6BF3"/>
    <w:rsid w:val="000D33C6"/>
    <w:rsid w:val="000E00F6"/>
    <w:rsid w:val="000E1640"/>
    <w:rsid w:val="000E26B6"/>
    <w:rsid w:val="000E62D9"/>
    <w:rsid w:val="000F4A19"/>
    <w:rsid w:val="000F71C7"/>
    <w:rsid w:val="00107590"/>
    <w:rsid w:val="00107D77"/>
    <w:rsid w:val="00110AAE"/>
    <w:rsid w:val="001119B4"/>
    <w:rsid w:val="0011277D"/>
    <w:rsid w:val="0012633B"/>
    <w:rsid w:val="001310BE"/>
    <w:rsid w:val="001315A4"/>
    <w:rsid w:val="001320E8"/>
    <w:rsid w:val="00136A18"/>
    <w:rsid w:val="001376B9"/>
    <w:rsid w:val="001405A8"/>
    <w:rsid w:val="001425CF"/>
    <w:rsid w:val="00145023"/>
    <w:rsid w:val="00145528"/>
    <w:rsid w:val="001476EB"/>
    <w:rsid w:val="0015491C"/>
    <w:rsid w:val="00161592"/>
    <w:rsid w:val="0016364F"/>
    <w:rsid w:val="0016468A"/>
    <w:rsid w:val="001734E7"/>
    <w:rsid w:val="00180B25"/>
    <w:rsid w:val="00183F54"/>
    <w:rsid w:val="001853D0"/>
    <w:rsid w:val="00187CF0"/>
    <w:rsid w:val="00195271"/>
    <w:rsid w:val="00195673"/>
    <w:rsid w:val="001A4A58"/>
    <w:rsid w:val="001B43ED"/>
    <w:rsid w:val="001B65C8"/>
    <w:rsid w:val="001C23C5"/>
    <w:rsid w:val="001C371D"/>
    <w:rsid w:val="001C5135"/>
    <w:rsid w:val="001C6A0C"/>
    <w:rsid w:val="001C6D7D"/>
    <w:rsid w:val="001C7000"/>
    <w:rsid w:val="001D3185"/>
    <w:rsid w:val="001D3720"/>
    <w:rsid w:val="001D71F9"/>
    <w:rsid w:val="001E708F"/>
    <w:rsid w:val="001F3ABB"/>
    <w:rsid w:val="001F7798"/>
    <w:rsid w:val="0020048B"/>
    <w:rsid w:val="00200EF8"/>
    <w:rsid w:val="002014E0"/>
    <w:rsid w:val="00201CCD"/>
    <w:rsid w:val="002150BF"/>
    <w:rsid w:val="00220B11"/>
    <w:rsid w:val="0022106D"/>
    <w:rsid w:val="00223044"/>
    <w:rsid w:val="0022577E"/>
    <w:rsid w:val="00225A55"/>
    <w:rsid w:val="002354A3"/>
    <w:rsid w:val="0023760F"/>
    <w:rsid w:val="00240426"/>
    <w:rsid w:val="00241947"/>
    <w:rsid w:val="00242CD3"/>
    <w:rsid w:val="0025241C"/>
    <w:rsid w:val="00256772"/>
    <w:rsid w:val="002600B5"/>
    <w:rsid w:val="00264E8C"/>
    <w:rsid w:val="0027087E"/>
    <w:rsid w:val="00272223"/>
    <w:rsid w:val="0027374B"/>
    <w:rsid w:val="00273D43"/>
    <w:rsid w:val="00276C9D"/>
    <w:rsid w:val="002772DF"/>
    <w:rsid w:val="00277FE8"/>
    <w:rsid w:val="002819BA"/>
    <w:rsid w:val="00282B34"/>
    <w:rsid w:val="00285C79"/>
    <w:rsid w:val="00287312"/>
    <w:rsid w:val="00290BD3"/>
    <w:rsid w:val="002A4229"/>
    <w:rsid w:val="002A7CF4"/>
    <w:rsid w:val="002B340E"/>
    <w:rsid w:val="002B44B7"/>
    <w:rsid w:val="002B5390"/>
    <w:rsid w:val="002B5CCC"/>
    <w:rsid w:val="002C0410"/>
    <w:rsid w:val="002C0D53"/>
    <w:rsid w:val="002D784E"/>
    <w:rsid w:val="002E0DA4"/>
    <w:rsid w:val="002E1029"/>
    <w:rsid w:val="002F4AA3"/>
    <w:rsid w:val="002F52BA"/>
    <w:rsid w:val="00301F7E"/>
    <w:rsid w:val="00301FFF"/>
    <w:rsid w:val="0030242B"/>
    <w:rsid w:val="00310AD2"/>
    <w:rsid w:val="003167C5"/>
    <w:rsid w:val="00316C19"/>
    <w:rsid w:val="00316C8B"/>
    <w:rsid w:val="003231DB"/>
    <w:rsid w:val="003279E7"/>
    <w:rsid w:val="003334FA"/>
    <w:rsid w:val="00337781"/>
    <w:rsid w:val="0033799F"/>
    <w:rsid w:val="003430F7"/>
    <w:rsid w:val="0034604F"/>
    <w:rsid w:val="00347274"/>
    <w:rsid w:val="003516E4"/>
    <w:rsid w:val="003542A5"/>
    <w:rsid w:val="00355313"/>
    <w:rsid w:val="0035624C"/>
    <w:rsid w:val="00360AE8"/>
    <w:rsid w:val="003614B0"/>
    <w:rsid w:val="00364B71"/>
    <w:rsid w:val="003650AE"/>
    <w:rsid w:val="00371F46"/>
    <w:rsid w:val="0037201B"/>
    <w:rsid w:val="003723B8"/>
    <w:rsid w:val="003749B6"/>
    <w:rsid w:val="00380121"/>
    <w:rsid w:val="003811D1"/>
    <w:rsid w:val="003814CB"/>
    <w:rsid w:val="00382B6C"/>
    <w:rsid w:val="0038644B"/>
    <w:rsid w:val="00386CAA"/>
    <w:rsid w:val="00390932"/>
    <w:rsid w:val="00396B28"/>
    <w:rsid w:val="003A1B44"/>
    <w:rsid w:val="003A4C22"/>
    <w:rsid w:val="003A5A47"/>
    <w:rsid w:val="003A6DFD"/>
    <w:rsid w:val="003A731B"/>
    <w:rsid w:val="003C116E"/>
    <w:rsid w:val="003C1CBB"/>
    <w:rsid w:val="003C57E1"/>
    <w:rsid w:val="003D12C5"/>
    <w:rsid w:val="003D7B22"/>
    <w:rsid w:val="003E027C"/>
    <w:rsid w:val="003E375D"/>
    <w:rsid w:val="003E3EE7"/>
    <w:rsid w:val="003F79A9"/>
    <w:rsid w:val="00401197"/>
    <w:rsid w:val="00401864"/>
    <w:rsid w:val="00403974"/>
    <w:rsid w:val="00403A39"/>
    <w:rsid w:val="004152FF"/>
    <w:rsid w:val="004154DC"/>
    <w:rsid w:val="00416485"/>
    <w:rsid w:val="00423E0C"/>
    <w:rsid w:val="00426FCC"/>
    <w:rsid w:val="004276CF"/>
    <w:rsid w:val="004308D2"/>
    <w:rsid w:val="00432606"/>
    <w:rsid w:val="00433223"/>
    <w:rsid w:val="00434CE3"/>
    <w:rsid w:val="00435471"/>
    <w:rsid w:val="0044063C"/>
    <w:rsid w:val="00442346"/>
    <w:rsid w:val="00443349"/>
    <w:rsid w:val="00444A25"/>
    <w:rsid w:val="00446082"/>
    <w:rsid w:val="0045242A"/>
    <w:rsid w:val="004532C1"/>
    <w:rsid w:val="0045473C"/>
    <w:rsid w:val="00454DE7"/>
    <w:rsid w:val="0046337E"/>
    <w:rsid w:val="00463D43"/>
    <w:rsid w:val="00471304"/>
    <w:rsid w:val="00472718"/>
    <w:rsid w:val="00472CF4"/>
    <w:rsid w:val="00474C2B"/>
    <w:rsid w:val="00474C93"/>
    <w:rsid w:val="00475806"/>
    <w:rsid w:val="00476CDE"/>
    <w:rsid w:val="00477300"/>
    <w:rsid w:val="00483530"/>
    <w:rsid w:val="004847E1"/>
    <w:rsid w:val="00485020"/>
    <w:rsid w:val="004853D7"/>
    <w:rsid w:val="004875FD"/>
    <w:rsid w:val="00491B00"/>
    <w:rsid w:val="00493953"/>
    <w:rsid w:val="004965C6"/>
    <w:rsid w:val="004A6716"/>
    <w:rsid w:val="004B0269"/>
    <w:rsid w:val="004B1D07"/>
    <w:rsid w:val="004B2137"/>
    <w:rsid w:val="004B2F87"/>
    <w:rsid w:val="004B6B13"/>
    <w:rsid w:val="004C14FF"/>
    <w:rsid w:val="004C24AF"/>
    <w:rsid w:val="004C66B4"/>
    <w:rsid w:val="004C6C3D"/>
    <w:rsid w:val="004D0445"/>
    <w:rsid w:val="004D3FA9"/>
    <w:rsid w:val="004D5EDE"/>
    <w:rsid w:val="004D63AC"/>
    <w:rsid w:val="004D6E8B"/>
    <w:rsid w:val="004E265D"/>
    <w:rsid w:val="004F7439"/>
    <w:rsid w:val="0050066B"/>
    <w:rsid w:val="0050263F"/>
    <w:rsid w:val="0051109A"/>
    <w:rsid w:val="00516F0E"/>
    <w:rsid w:val="00517BFB"/>
    <w:rsid w:val="005201EB"/>
    <w:rsid w:val="0052094F"/>
    <w:rsid w:val="00523BE8"/>
    <w:rsid w:val="005257A6"/>
    <w:rsid w:val="00527967"/>
    <w:rsid w:val="00527CDC"/>
    <w:rsid w:val="00530F38"/>
    <w:rsid w:val="00533090"/>
    <w:rsid w:val="00533E88"/>
    <w:rsid w:val="00536BC6"/>
    <w:rsid w:val="00545566"/>
    <w:rsid w:val="005459F9"/>
    <w:rsid w:val="005509C3"/>
    <w:rsid w:val="005540CD"/>
    <w:rsid w:val="005575DB"/>
    <w:rsid w:val="00557ECD"/>
    <w:rsid w:val="00560D87"/>
    <w:rsid w:val="00562AE1"/>
    <w:rsid w:val="00563EA1"/>
    <w:rsid w:val="005640E9"/>
    <w:rsid w:val="005662BE"/>
    <w:rsid w:val="00566699"/>
    <w:rsid w:val="00572B53"/>
    <w:rsid w:val="00583363"/>
    <w:rsid w:val="00584E71"/>
    <w:rsid w:val="00590EE2"/>
    <w:rsid w:val="00591504"/>
    <w:rsid w:val="00592987"/>
    <w:rsid w:val="00597311"/>
    <w:rsid w:val="005A2709"/>
    <w:rsid w:val="005A7384"/>
    <w:rsid w:val="005B0106"/>
    <w:rsid w:val="005B0155"/>
    <w:rsid w:val="005B06BC"/>
    <w:rsid w:val="005B4AFA"/>
    <w:rsid w:val="005C1636"/>
    <w:rsid w:val="005C62E0"/>
    <w:rsid w:val="005D39ED"/>
    <w:rsid w:val="005D7BF7"/>
    <w:rsid w:val="005E5610"/>
    <w:rsid w:val="005E7245"/>
    <w:rsid w:val="005F12A1"/>
    <w:rsid w:val="0060083D"/>
    <w:rsid w:val="00605950"/>
    <w:rsid w:val="006068F4"/>
    <w:rsid w:val="0061050C"/>
    <w:rsid w:val="00610AB9"/>
    <w:rsid w:val="00616EEF"/>
    <w:rsid w:val="00621B2C"/>
    <w:rsid w:val="00622EF0"/>
    <w:rsid w:val="00626582"/>
    <w:rsid w:val="0062708F"/>
    <w:rsid w:val="00627F61"/>
    <w:rsid w:val="00631A55"/>
    <w:rsid w:val="00634056"/>
    <w:rsid w:val="00644211"/>
    <w:rsid w:val="006547B4"/>
    <w:rsid w:val="00656B94"/>
    <w:rsid w:val="006650F0"/>
    <w:rsid w:val="00667872"/>
    <w:rsid w:val="00667BF3"/>
    <w:rsid w:val="006733C9"/>
    <w:rsid w:val="00675590"/>
    <w:rsid w:val="00677314"/>
    <w:rsid w:val="006819E5"/>
    <w:rsid w:val="00685877"/>
    <w:rsid w:val="00691C38"/>
    <w:rsid w:val="00696D53"/>
    <w:rsid w:val="00697205"/>
    <w:rsid w:val="006B0DB1"/>
    <w:rsid w:val="006C0F08"/>
    <w:rsid w:val="006C10D8"/>
    <w:rsid w:val="006C11DD"/>
    <w:rsid w:val="006C5387"/>
    <w:rsid w:val="006C55D3"/>
    <w:rsid w:val="006D2263"/>
    <w:rsid w:val="006E050F"/>
    <w:rsid w:val="006F1B13"/>
    <w:rsid w:val="007003CD"/>
    <w:rsid w:val="00704B32"/>
    <w:rsid w:val="0070562F"/>
    <w:rsid w:val="00706B4D"/>
    <w:rsid w:val="00712CD3"/>
    <w:rsid w:val="007139E8"/>
    <w:rsid w:val="007145F5"/>
    <w:rsid w:val="00715D47"/>
    <w:rsid w:val="0071766E"/>
    <w:rsid w:val="00721017"/>
    <w:rsid w:val="007245DF"/>
    <w:rsid w:val="007264A1"/>
    <w:rsid w:val="00726F9E"/>
    <w:rsid w:val="00730658"/>
    <w:rsid w:val="00731ACB"/>
    <w:rsid w:val="00734380"/>
    <w:rsid w:val="007354F8"/>
    <w:rsid w:val="00740551"/>
    <w:rsid w:val="0074072C"/>
    <w:rsid w:val="00744823"/>
    <w:rsid w:val="00747BCC"/>
    <w:rsid w:val="00754B15"/>
    <w:rsid w:val="00754C97"/>
    <w:rsid w:val="007556A5"/>
    <w:rsid w:val="00755810"/>
    <w:rsid w:val="00771460"/>
    <w:rsid w:val="0077158C"/>
    <w:rsid w:val="00775F37"/>
    <w:rsid w:val="007817E4"/>
    <w:rsid w:val="00782AAB"/>
    <w:rsid w:val="00784C7D"/>
    <w:rsid w:val="00787684"/>
    <w:rsid w:val="00787B4C"/>
    <w:rsid w:val="00790416"/>
    <w:rsid w:val="00795219"/>
    <w:rsid w:val="007A2D57"/>
    <w:rsid w:val="007A5D5C"/>
    <w:rsid w:val="007B1DDD"/>
    <w:rsid w:val="007B23EF"/>
    <w:rsid w:val="007B3958"/>
    <w:rsid w:val="007B4BAE"/>
    <w:rsid w:val="007B5B18"/>
    <w:rsid w:val="007B67A7"/>
    <w:rsid w:val="007C1BE6"/>
    <w:rsid w:val="007C7A9B"/>
    <w:rsid w:val="007D0B8F"/>
    <w:rsid w:val="007D1268"/>
    <w:rsid w:val="007D30B7"/>
    <w:rsid w:val="007D61B9"/>
    <w:rsid w:val="007D6E30"/>
    <w:rsid w:val="007E1776"/>
    <w:rsid w:val="007E4165"/>
    <w:rsid w:val="007F1A70"/>
    <w:rsid w:val="007F32BB"/>
    <w:rsid w:val="007F487A"/>
    <w:rsid w:val="007F62BA"/>
    <w:rsid w:val="00801420"/>
    <w:rsid w:val="008039F1"/>
    <w:rsid w:val="008055BA"/>
    <w:rsid w:val="00805801"/>
    <w:rsid w:val="00812875"/>
    <w:rsid w:val="00817BA7"/>
    <w:rsid w:val="00823B66"/>
    <w:rsid w:val="00827B1A"/>
    <w:rsid w:val="00831F9C"/>
    <w:rsid w:val="00833DB0"/>
    <w:rsid w:val="0083482D"/>
    <w:rsid w:val="008408E0"/>
    <w:rsid w:val="00844352"/>
    <w:rsid w:val="0084448B"/>
    <w:rsid w:val="00846D59"/>
    <w:rsid w:val="00847D14"/>
    <w:rsid w:val="00847FE3"/>
    <w:rsid w:val="008513CD"/>
    <w:rsid w:val="008561F1"/>
    <w:rsid w:val="008606A4"/>
    <w:rsid w:val="00864C78"/>
    <w:rsid w:val="008708BC"/>
    <w:rsid w:val="00871E78"/>
    <w:rsid w:val="0087319F"/>
    <w:rsid w:val="00875E57"/>
    <w:rsid w:val="00876C16"/>
    <w:rsid w:val="008779D1"/>
    <w:rsid w:val="00880ABD"/>
    <w:rsid w:val="00882130"/>
    <w:rsid w:val="008863FF"/>
    <w:rsid w:val="00891815"/>
    <w:rsid w:val="00894A51"/>
    <w:rsid w:val="00897DC9"/>
    <w:rsid w:val="008A1D06"/>
    <w:rsid w:val="008A5865"/>
    <w:rsid w:val="008A67E9"/>
    <w:rsid w:val="008B0A81"/>
    <w:rsid w:val="008B10EC"/>
    <w:rsid w:val="008B2E08"/>
    <w:rsid w:val="008B323B"/>
    <w:rsid w:val="008B6084"/>
    <w:rsid w:val="008C6A69"/>
    <w:rsid w:val="008C6FED"/>
    <w:rsid w:val="008C7260"/>
    <w:rsid w:val="008C72EA"/>
    <w:rsid w:val="008D3978"/>
    <w:rsid w:val="008D3A8A"/>
    <w:rsid w:val="008D564A"/>
    <w:rsid w:val="008E3A97"/>
    <w:rsid w:val="008F095F"/>
    <w:rsid w:val="008F4398"/>
    <w:rsid w:val="008F4B1C"/>
    <w:rsid w:val="008F4EB5"/>
    <w:rsid w:val="008F5B58"/>
    <w:rsid w:val="009010E3"/>
    <w:rsid w:val="009019B7"/>
    <w:rsid w:val="00901A8B"/>
    <w:rsid w:val="00902683"/>
    <w:rsid w:val="00904368"/>
    <w:rsid w:val="0091000C"/>
    <w:rsid w:val="00911544"/>
    <w:rsid w:val="00911AC4"/>
    <w:rsid w:val="00911FCF"/>
    <w:rsid w:val="009123F8"/>
    <w:rsid w:val="009239E6"/>
    <w:rsid w:val="00927817"/>
    <w:rsid w:val="00932AC0"/>
    <w:rsid w:val="009436D4"/>
    <w:rsid w:val="009453B0"/>
    <w:rsid w:val="00945C1C"/>
    <w:rsid w:val="00946BB2"/>
    <w:rsid w:val="00952305"/>
    <w:rsid w:val="00953E51"/>
    <w:rsid w:val="00954CBD"/>
    <w:rsid w:val="00960457"/>
    <w:rsid w:val="00961DB0"/>
    <w:rsid w:val="0096297E"/>
    <w:rsid w:val="00965903"/>
    <w:rsid w:val="00965C1F"/>
    <w:rsid w:val="00970F1C"/>
    <w:rsid w:val="00971CF9"/>
    <w:rsid w:val="00973703"/>
    <w:rsid w:val="00973C21"/>
    <w:rsid w:val="00974BCE"/>
    <w:rsid w:val="00975B7A"/>
    <w:rsid w:val="00981CF8"/>
    <w:rsid w:val="009875FF"/>
    <w:rsid w:val="00991FD4"/>
    <w:rsid w:val="009A029F"/>
    <w:rsid w:val="009B14D8"/>
    <w:rsid w:val="009B27B3"/>
    <w:rsid w:val="009B5149"/>
    <w:rsid w:val="009C06A0"/>
    <w:rsid w:val="009C38C6"/>
    <w:rsid w:val="009C5BE6"/>
    <w:rsid w:val="009C5E4B"/>
    <w:rsid w:val="009D18E0"/>
    <w:rsid w:val="009E2ABE"/>
    <w:rsid w:val="009E3E84"/>
    <w:rsid w:val="009E4CF5"/>
    <w:rsid w:val="009F24FE"/>
    <w:rsid w:val="009F4218"/>
    <w:rsid w:val="009F68FE"/>
    <w:rsid w:val="009F6CA4"/>
    <w:rsid w:val="00A0285E"/>
    <w:rsid w:val="00A071BF"/>
    <w:rsid w:val="00A137E0"/>
    <w:rsid w:val="00A1486D"/>
    <w:rsid w:val="00A17CD9"/>
    <w:rsid w:val="00A2380C"/>
    <w:rsid w:val="00A24AF5"/>
    <w:rsid w:val="00A270ED"/>
    <w:rsid w:val="00A272A7"/>
    <w:rsid w:val="00A276C5"/>
    <w:rsid w:val="00A318FC"/>
    <w:rsid w:val="00A37CBE"/>
    <w:rsid w:val="00A42481"/>
    <w:rsid w:val="00A47A2A"/>
    <w:rsid w:val="00A5151C"/>
    <w:rsid w:val="00A579BE"/>
    <w:rsid w:val="00A630CC"/>
    <w:rsid w:val="00A71245"/>
    <w:rsid w:val="00A71E55"/>
    <w:rsid w:val="00A74C5C"/>
    <w:rsid w:val="00A8020D"/>
    <w:rsid w:val="00A858B1"/>
    <w:rsid w:val="00A93570"/>
    <w:rsid w:val="00A9453A"/>
    <w:rsid w:val="00A950A6"/>
    <w:rsid w:val="00AA5D10"/>
    <w:rsid w:val="00AB0DEF"/>
    <w:rsid w:val="00AB69EF"/>
    <w:rsid w:val="00AB7850"/>
    <w:rsid w:val="00AC2603"/>
    <w:rsid w:val="00AD0D54"/>
    <w:rsid w:val="00AD4CD4"/>
    <w:rsid w:val="00AD5430"/>
    <w:rsid w:val="00AE03C1"/>
    <w:rsid w:val="00AE1AC9"/>
    <w:rsid w:val="00AE64F6"/>
    <w:rsid w:val="00AF0112"/>
    <w:rsid w:val="00AF06AC"/>
    <w:rsid w:val="00AF1C4F"/>
    <w:rsid w:val="00AF3026"/>
    <w:rsid w:val="00AF332B"/>
    <w:rsid w:val="00AF5F6E"/>
    <w:rsid w:val="00AF64D4"/>
    <w:rsid w:val="00AF7179"/>
    <w:rsid w:val="00AF7ED7"/>
    <w:rsid w:val="00B0721A"/>
    <w:rsid w:val="00B100B8"/>
    <w:rsid w:val="00B10FB4"/>
    <w:rsid w:val="00B112B5"/>
    <w:rsid w:val="00B12036"/>
    <w:rsid w:val="00B13304"/>
    <w:rsid w:val="00B15F36"/>
    <w:rsid w:val="00B21AB5"/>
    <w:rsid w:val="00B226A3"/>
    <w:rsid w:val="00B23129"/>
    <w:rsid w:val="00B23B87"/>
    <w:rsid w:val="00B2448C"/>
    <w:rsid w:val="00B268B4"/>
    <w:rsid w:val="00B30815"/>
    <w:rsid w:val="00B362D7"/>
    <w:rsid w:val="00B36514"/>
    <w:rsid w:val="00B40DE0"/>
    <w:rsid w:val="00B425AE"/>
    <w:rsid w:val="00B4266E"/>
    <w:rsid w:val="00B44060"/>
    <w:rsid w:val="00B46377"/>
    <w:rsid w:val="00B46630"/>
    <w:rsid w:val="00B47344"/>
    <w:rsid w:val="00B61C5D"/>
    <w:rsid w:val="00B61C9C"/>
    <w:rsid w:val="00B63B20"/>
    <w:rsid w:val="00B704AB"/>
    <w:rsid w:val="00B730C6"/>
    <w:rsid w:val="00B749B5"/>
    <w:rsid w:val="00B76C3C"/>
    <w:rsid w:val="00B77EC2"/>
    <w:rsid w:val="00B81F11"/>
    <w:rsid w:val="00B852A1"/>
    <w:rsid w:val="00B86331"/>
    <w:rsid w:val="00B90A0C"/>
    <w:rsid w:val="00B92E78"/>
    <w:rsid w:val="00B95733"/>
    <w:rsid w:val="00BB09A6"/>
    <w:rsid w:val="00BB571A"/>
    <w:rsid w:val="00BC2EB3"/>
    <w:rsid w:val="00BC554C"/>
    <w:rsid w:val="00BC7F24"/>
    <w:rsid w:val="00BD0F9F"/>
    <w:rsid w:val="00BD101F"/>
    <w:rsid w:val="00BD1F6F"/>
    <w:rsid w:val="00BD233D"/>
    <w:rsid w:val="00BE2333"/>
    <w:rsid w:val="00BE5D14"/>
    <w:rsid w:val="00BE7D12"/>
    <w:rsid w:val="00BF1A2C"/>
    <w:rsid w:val="00C01422"/>
    <w:rsid w:val="00C063C3"/>
    <w:rsid w:val="00C06639"/>
    <w:rsid w:val="00C06817"/>
    <w:rsid w:val="00C06D0F"/>
    <w:rsid w:val="00C100C2"/>
    <w:rsid w:val="00C24616"/>
    <w:rsid w:val="00C25851"/>
    <w:rsid w:val="00C269F5"/>
    <w:rsid w:val="00C33B12"/>
    <w:rsid w:val="00C40301"/>
    <w:rsid w:val="00C4187F"/>
    <w:rsid w:val="00C4285F"/>
    <w:rsid w:val="00C44E64"/>
    <w:rsid w:val="00C502E2"/>
    <w:rsid w:val="00C5206B"/>
    <w:rsid w:val="00C605DC"/>
    <w:rsid w:val="00C66C0A"/>
    <w:rsid w:val="00C77EE9"/>
    <w:rsid w:val="00C802A7"/>
    <w:rsid w:val="00C81612"/>
    <w:rsid w:val="00C84E4B"/>
    <w:rsid w:val="00C91F73"/>
    <w:rsid w:val="00C92833"/>
    <w:rsid w:val="00C92A0D"/>
    <w:rsid w:val="00C92CAE"/>
    <w:rsid w:val="00C92D40"/>
    <w:rsid w:val="00C9498A"/>
    <w:rsid w:val="00C96086"/>
    <w:rsid w:val="00CA38BC"/>
    <w:rsid w:val="00CA5097"/>
    <w:rsid w:val="00CB62BE"/>
    <w:rsid w:val="00CC3D7F"/>
    <w:rsid w:val="00CC4993"/>
    <w:rsid w:val="00CD42A6"/>
    <w:rsid w:val="00CE3279"/>
    <w:rsid w:val="00D00335"/>
    <w:rsid w:val="00D1093C"/>
    <w:rsid w:val="00D117D5"/>
    <w:rsid w:val="00D13302"/>
    <w:rsid w:val="00D14410"/>
    <w:rsid w:val="00D158B0"/>
    <w:rsid w:val="00D15B73"/>
    <w:rsid w:val="00D20B5A"/>
    <w:rsid w:val="00D23263"/>
    <w:rsid w:val="00D256E5"/>
    <w:rsid w:val="00D306C7"/>
    <w:rsid w:val="00D33203"/>
    <w:rsid w:val="00D35507"/>
    <w:rsid w:val="00D374DA"/>
    <w:rsid w:val="00D424E1"/>
    <w:rsid w:val="00D46B22"/>
    <w:rsid w:val="00D46EB1"/>
    <w:rsid w:val="00D47EB6"/>
    <w:rsid w:val="00D527B1"/>
    <w:rsid w:val="00D532DA"/>
    <w:rsid w:val="00D61A27"/>
    <w:rsid w:val="00D64910"/>
    <w:rsid w:val="00D66E22"/>
    <w:rsid w:val="00D76E7A"/>
    <w:rsid w:val="00D8326E"/>
    <w:rsid w:val="00D863AA"/>
    <w:rsid w:val="00D86875"/>
    <w:rsid w:val="00D93FB3"/>
    <w:rsid w:val="00DA3062"/>
    <w:rsid w:val="00DA32DB"/>
    <w:rsid w:val="00DA5A84"/>
    <w:rsid w:val="00DA6EE6"/>
    <w:rsid w:val="00DA7E14"/>
    <w:rsid w:val="00DC7334"/>
    <w:rsid w:val="00DD5135"/>
    <w:rsid w:val="00DD5683"/>
    <w:rsid w:val="00DD5830"/>
    <w:rsid w:val="00DD66DC"/>
    <w:rsid w:val="00DE2386"/>
    <w:rsid w:val="00DF04FE"/>
    <w:rsid w:val="00DF682E"/>
    <w:rsid w:val="00E008FD"/>
    <w:rsid w:val="00E0226F"/>
    <w:rsid w:val="00E031DC"/>
    <w:rsid w:val="00E11D37"/>
    <w:rsid w:val="00E1331B"/>
    <w:rsid w:val="00E14EF8"/>
    <w:rsid w:val="00E1645D"/>
    <w:rsid w:val="00E26306"/>
    <w:rsid w:val="00E321E5"/>
    <w:rsid w:val="00E32B07"/>
    <w:rsid w:val="00E44CB5"/>
    <w:rsid w:val="00E4776A"/>
    <w:rsid w:val="00E50E86"/>
    <w:rsid w:val="00E5534F"/>
    <w:rsid w:val="00E5656C"/>
    <w:rsid w:val="00E6104F"/>
    <w:rsid w:val="00E6244A"/>
    <w:rsid w:val="00E62BB5"/>
    <w:rsid w:val="00E6302E"/>
    <w:rsid w:val="00E65D79"/>
    <w:rsid w:val="00E6630A"/>
    <w:rsid w:val="00E6713B"/>
    <w:rsid w:val="00E70980"/>
    <w:rsid w:val="00E72F56"/>
    <w:rsid w:val="00E75EEB"/>
    <w:rsid w:val="00E76562"/>
    <w:rsid w:val="00E76AC6"/>
    <w:rsid w:val="00E82F89"/>
    <w:rsid w:val="00E87171"/>
    <w:rsid w:val="00E9171F"/>
    <w:rsid w:val="00E9173C"/>
    <w:rsid w:val="00E92CBA"/>
    <w:rsid w:val="00E957C5"/>
    <w:rsid w:val="00EA4229"/>
    <w:rsid w:val="00EB07F8"/>
    <w:rsid w:val="00EB1008"/>
    <w:rsid w:val="00EB1D8A"/>
    <w:rsid w:val="00EB4C51"/>
    <w:rsid w:val="00EB5458"/>
    <w:rsid w:val="00EB7C7F"/>
    <w:rsid w:val="00EB7D7C"/>
    <w:rsid w:val="00EC0033"/>
    <w:rsid w:val="00EC075C"/>
    <w:rsid w:val="00EC44AE"/>
    <w:rsid w:val="00EC62E2"/>
    <w:rsid w:val="00EC67CB"/>
    <w:rsid w:val="00ED28D1"/>
    <w:rsid w:val="00ED4100"/>
    <w:rsid w:val="00ED5010"/>
    <w:rsid w:val="00ED5A64"/>
    <w:rsid w:val="00ED6F5F"/>
    <w:rsid w:val="00ED7514"/>
    <w:rsid w:val="00ED77BC"/>
    <w:rsid w:val="00ED79AC"/>
    <w:rsid w:val="00EE0DEB"/>
    <w:rsid w:val="00EE2FF2"/>
    <w:rsid w:val="00EE383A"/>
    <w:rsid w:val="00EF70A4"/>
    <w:rsid w:val="00F03142"/>
    <w:rsid w:val="00F05EF8"/>
    <w:rsid w:val="00F062F6"/>
    <w:rsid w:val="00F11B23"/>
    <w:rsid w:val="00F14201"/>
    <w:rsid w:val="00F16B8A"/>
    <w:rsid w:val="00F22BBA"/>
    <w:rsid w:val="00F24314"/>
    <w:rsid w:val="00F27409"/>
    <w:rsid w:val="00F30BAC"/>
    <w:rsid w:val="00F339F7"/>
    <w:rsid w:val="00F33E9E"/>
    <w:rsid w:val="00F44FF3"/>
    <w:rsid w:val="00F47F75"/>
    <w:rsid w:val="00F516BA"/>
    <w:rsid w:val="00F56436"/>
    <w:rsid w:val="00F57F58"/>
    <w:rsid w:val="00F609C1"/>
    <w:rsid w:val="00F619DB"/>
    <w:rsid w:val="00F67206"/>
    <w:rsid w:val="00F70A6A"/>
    <w:rsid w:val="00F72047"/>
    <w:rsid w:val="00F72A6B"/>
    <w:rsid w:val="00F8022A"/>
    <w:rsid w:val="00F9444A"/>
    <w:rsid w:val="00F95DDB"/>
    <w:rsid w:val="00F95F37"/>
    <w:rsid w:val="00F96531"/>
    <w:rsid w:val="00F96AFF"/>
    <w:rsid w:val="00F97D43"/>
    <w:rsid w:val="00FA6554"/>
    <w:rsid w:val="00FA7037"/>
    <w:rsid w:val="00FC1FA8"/>
    <w:rsid w:val="00FC2001"/>
    <w:rsid w:val="00FC2553"/>
    <w:rsid w:val="00FC7228"/>
    <w:rsid w:val="00FD4352"/>
    <w:rsid w:val="00FD649C"/>
    <w:rsid w:val="00FE09FC"/>
    <w:rsid w:val="00FE2681"/>
    <w:rsid w:val="00FE574B"/>
    <w:rsid w:val="00FF520B"/>
    <w:rsid w:val="1CA9450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5BB7D43A"/>
  <w15:chartTrackingRefBased/>
  <w15:docId w15:val="{BA0B88D8-73FE-B149-BA5E-A03375336A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0">
    <w:name w:val="heading 1"/>
    <w:basedOn w:val="a"/>
    <w:next w:val="a"/>
    <w:link w:val="11"/>
    <w:uiPriority w:val="9"/>
    <w:qFormat/>
    <w:rsid w:val="003516E4"/>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3516E4"/>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3516E4"/>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3516E4"/>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3516E4"/>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3516E4"/>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3516E4"/>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3516E4"/>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3516E4"/>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1">
    <w:name w:val="見出し 1 (文字)"/>
    <w:basedOn w:val="a0"/>
    <w:link w:val="10"/>
    <w:uiPriority w:val="9"/>
    <w:rsid w:val="003516E4"/>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3516E4"/>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3516E4"/>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3516E4"/>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3516E4"/>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3516E4"/>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3516E4"/>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3516E4"/>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3516E4"/>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3516E4"/>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3516E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516E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3516E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516E4"/>
    <w:pPr>
      <w:spacing w:before="160" w:after="160"/>
      <w:jc w:val="center"/>
    </w:pPr>
    <w:rPr>
      <w:i/>
      <w:iCs/>
      <w:color w:val="404040" w:themeColor="text1" w:themeTint="BF"/>
    </w:rPr>
  </w:style>
  <w:style w:type="character" w:customStyle="1" w:styleId="a8">
    <w:name w:val="引用文 (文字)"/>
    <w:basedOn w:val="a0"/>
    <w:link w:val="a7"/>
    <w:uiPriority w:val="29"/>
    <w:rsid w:val="003516E4"/>
    <w:rPr>
      <w:i/>
      <w:iCs/>
      <w:color w:val="404040" w:themeColor="text1" w:themeTint="BF"/>
    </w:rPr>
  </w:style>
  <w:style w:type="paragraph" w:styleId="a9">
    <w:name w:val="List Paragraph"/>
    <w:basedOn w:val="a"/>
    <w:uiPriority w:val="34"/>
    <w:qFormat/>
    <w:rsid w:val="003516E4"/>
    <w:pPr>
      <w:ind w:left="720"/>
      <w:contextualSpacing/>
    </w:pPr>
  </w:style>
  <w:style w:type="character" w:styleId="21">
    <w:name w:val="Intense Emphasis"/>
    <w:basedOn w:val="a0"/>
    <w:uiPriority w:val="21"/>
    <w:qFormat/>
    <w:rsid w:val="003516E4"/>
    <w:rPr>
      <w:i/>
      <w:iCs/>
      <w:color w:val="0F4761" w:themeColor="accent1" w:themeShade="BF"/>
    </w:rPr>
  </w:style>
  <w:style w:type="paragraph" w:styleId="22">
    <w:name w:val="Intense Quote"/>
    <w:basedOn w:val="a"/>
    <w:next w:val="a"/>
    <w:link w:val="23"/>
    <w:uiPriority w:val="30"/>
    <w:qFormat/>
    <w:rsid w:val="003516E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3516E4"/>
    <w:rPr>
      <w:i/>
      <w:iCs/>
      <w:color w:val="0F4761" w:themeColor="accent1" w:themeShade="BF"/>
    </w:rPr>
  </w:style>
  <w:style w:type="character" w:styleId="24">
    <w:name w:val="Intense Reference"/>
    <w:basedOn w:val="a0"/>
    <w:uiPriority w:val="32"/>
    <w:qFormat/>
    <w:rsid w:val="003516E4"/>
    <w:rPr>
      <w:b/>
      <w:bCs/>
      <w:smallCaps/>
      <w:color w:val="0F4761" w:themeColor="accent1" w:themeShade="BF"/>
      <w:spacing w:val="5"/>
    </w:rPr>
  </w:style>
  <w:style w:type="character" w:styleId="aa">
    <w:name w:val="annotation reference"/>
    <w:basedOn w:val="a0"/>
    <w:uiPriority w:val="99"/>
    <w:semiHidden/>
    <w:unhideWhenUsed/>
    <w:rsid w:val="003C1CBB"/>
    <w:rPr>
      <w:sz w:val="18"/>
      <w:szCs w:val="18"/>
    </w:rPr>
  </w:style>
  <w:style w:type="paragraph" w:styleId="ab">
    <w:name w:val="annotation text"/>
    <w:basedOn w:val="a"/>
    <w:link w:val="ac"/>
    <w:uiPriority w:val="99"/>
    <w:semiHidden/>
    <w:unhideWhenUsed/>
    <w:rsid w:val="003C1CBB"/>
    <w:pPr>
      <w:jc w:val="left"/>
    </w:pPr>
  </w:style>
  <w:style w:type="character" w:customStyle="1" w:styleId="ac">
    <w:name w:val="コメント文字列 (文字)"/>
    <w:basedOn w:val="a0"/>
    <w:link w:val="ab"/>
    <w:uiPriority w:val="99"/>
    <w:semiHidden/>
    <w:rsid w:val="003C1CBB"/>
  </w:style>
  <w:style w:type="paragraph" w:styleId="ad">
    <w:name w:val="annotation subject"/>
    <w:basedOn w:val="ab"/>
    <w:next w:val="ab"/>
    <w:link w:val="ae"/>
    <w:uiPriority w:val="99"/>
    <w:semiHidden/>
    <w:unhideWhenUsed/>
    <w:rsid w:val="003C1CBB"/>
    <w:rPr>
      <w:b/>
      <w:bCs/>
    </w:rPr>
  </w:style>
  <w:style w:type="character" w:customStyle="1" w:styleId="ae">
    <w:name w:val="コメント内容 (文字)"/>
    <w:basedOn w:val="ac"/>
    <w:link w:val="ad"/>
    <w:uiPriority w:val="99"/>
    <w:semiHidden/>
    <w:rsid w:val="003C1CBB"/>
    <w:rPr>
      <w:b/>
      <w:bCs/>
    </w:rPr>
  </w:style>
  <w:style w:type="character" w:styleId="af">
    <w:name w:val="Hyperlink"/>
    <w:basedOn w:val="a0"/>
    <w:uiPriority w:val="99"/>
    <w:unhideWhenUsed/>
    <w:rsid w:val="00094B6F"/>
    <w:rPr>
      <w:color w:val="467886" w:themeColor="hyperlink"/>
      <w:u w:val="single"/>
    </w:rPr>
  </w:style>
  <w:style w:type="character" w:styleId="af0">
    <w:name w:val="Unresolved Mention"/>
    <w:basedOn w:val="a0"/>
    <w:uiPriority w:val="99"/>
    <w:semiHidden/>
    <w:unhideWhenUsed/>
    <w:rsid w:val="00094B6F"/>
    <w:rPr>
      <w:color w:val="605E5C"/>
      <w:shd w:val="clear" w:color="auto" w:fill="E1DFDD"/>
    </w:rPr>
  </w:style>
  <w:style w:type="paragraph" w:styleId="af1">
    <w:name w:val="Revision"/>
    <w:hidden/>
    <w:uiPriority w:val="99"/>
    <w:semiHidden/>
    <w:rsid w:val="00D306C7"/>
  </w:style>
  <w:style w:type="numbering" w:customStyle="1" w:styleId="1">
    <w:name w:val="現在のリスト1"/>
    <w:uiPriority w:val="99"/>
    <w:rsid w:val="00364B71"/>
    <w:pPr>
      <w:numPr>
        <w:numId w:val="6"/>
      </w:numPr>
    </w:pPr>
  </w:style>
  <w:style w:type="paragraph" w:styleId="af2">
    <w:name w:val="footer"/>
    <w:basedOn w:val="a"/>
    <w:link w:val="af3"/>
    <w:uiPriority w:val="99"/>
    <w:unhideWhenUsed/>
    <w:rsid w:val="0044063C"/>
    <w:pPr>
      <w:tabs>
        <w:tab w:val="center" w:pos="4252"/>
        <w:tab w:val="right" w:pos="8504"/>
      </w:tabs>
      <w:snapToGrid w:val="0"/>
    </w:pPr>
  </w:style>
  <w:style w:type="character" w:customStyle="1" w:styleId="af3">
    <w:name w:val="フッター (文字)"/>
    <w:basedOn w:val="a0"/>
    <w:link w:val="af2"/>
    <w:uiPriority w:val="99"/>
    <w:rsid w:val="0044063C"/>
  </w:style>
  <w:style w:type="character" w:styleId="af4">
    <w:name w:val="page number"/>
    <w:basedOn w:val="a0"/>
    <w:uiPriority w:val="99"/>
    <w:semiHidden/>
    <w:unhideWhenUsed/>
    <w:rsid w:val="0044063C"/>
  </w:style>
  <w:style w:type="character" w:styleId="af5">
    <w:name w:val="line number"/>
    <w:basedOn w:val="a0"/>
    <w:uiPriority w:val="99"/>
    <w:semiHidden/>
    <w:unhideWhenUsed/>
    <w:rsid w:val="004406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4690599">
      <w:bodyDiv w:val="1"/>
      <w:marLeft w:val="0"/>
      <w:marRight w:val="0"/>
      <w:marTop w:val="0"/>
      <w:marBottom w:val="0"/>
      <w:divBdr>
        <w:top w:val="none" w:sz="0" w:space="0" w:color="auto"/>
        <w:left w:val="none" w:sz="0" w:space="0" w:color="auto"/>
        <w:bottom w:val="none" w:sz="0" w:space="0" w:color="auto"/>
        <w:right w:val="none" w:sz="0" w:space="0" w:color="auto"/>
      </w:divBdr>
    </w:div>
    <w:div w:id="1176727956">
      <w:bodyDiv w:val="1"/>
      <w:marLeft w:val="0"/>
      <w:marRight w:val="0"/>
      <w:marTop w:val="0"/>
      <w:marBottom w:val="0"/>
      <w:divBdr>
        <w:top w:val="none" w:sz="0" w:space="0" w:color="auto"/>
        <w:left w:val="none" w:sz="0" w:space="0" w:color="auto"/>
        <w:bottom w:val="none" w:sz="0" w:space="0" w:color="auto"/>
        <w:right w:val="none" w:sz="0" w:space="0" w:color="auto"/>
      </w:divBdr>
    </w:div>
    <w:div w:id="1445924663">
      <w:bodyDiv w:val="1"/>
      <w:marLeft w:val="0"/>
      <w:marRight w:val="0"/>
      <w:marTop w:val="0"/>
      <w:marBottom w:val="0"/>
      <w:divBdr>
        <w:top w:val="none" w:sz="0" w:space="0" w:color="auto"/>
        <w:left w:val="none" w:sz="0" w:space="0" w:color="auto"/>
        <w:bottom w:val="none" w:sz="0" w:space="0" w:color="auto"/>
        <w:right w:val="none" w:sz="0" w:space="0" w:color="auto"/>
      </w:divBdr>
    </w:div>
    <w:div w:id="1747874272">
      <w:bodyDiv w:val="1"/>
      <w:marLeft w:val="0"/>
      <w:marRight w:val="0"/>
      <w:marTop w:val="0"/>
      <w:marBottom w:val="0"/>
      <w:divBdr>
        <w:top w:val="none" w:sz="0" w:space="0" w:color="auto"/>
        <w:left w:val="none" w:sz="0" w:space="0" w:color="auto"/>
        <w:bottom w:val="none" w:sz="0" w:space="0" w:color="auto"/>
        <w:right w:val="none" w:sz="0" w:space="0" w:color="auto"/>
      </w:divBdr>
    </w:div>
    <w:div w:id="1785340554">
      <w:bodyDiv w:val="1"/>
      <w:marLeft w:val="0"/>
      <w:marRight w:val="0"/>
      <w:marTop w:val="0"/>
      <w:marBottom w:val="0"/>
      <w:divBdr>
        <w:top w:val="none" w:sz="0" w:space="0" w:color="auto"/>
        <w:left w:val="none" w:sz="0" w:space="0" w:color="auto"/>
        <w:bottom w:val="none" w:sz="0" w:space="0" w:color="auto"/>
        <w:right w:val="none" w:sz="0" w:space="0" w:color="auto"/>
      </w:divBdr>
    </w:div>
    <w:div w:id="19830754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755C56-2611-1E48-9B00-C1EC39847E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0532</Words>
  <Characters>17589</Characters>
  <Application>Microsoft Office Word</Application>
  <DocSecurity>0</DocSecurity>
  <Lines>462</Lines>
  <Paragraphs>15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7967</CharactersWithSpaces>
  <SharedDoc>false</SharedDoc>
  <HLinks>
    <vt:vector size="6" baseType="variant">
      <vt:variant>
        <vt:i4>7798904</vt:i4>
      </vt:variant>
      <vt:variant>
        <vt:i4>0</vt:i4>
      </vt:variant>
      <vt:variant>
        <vt:i4>0</vt:i4>
      </vt:variant>
      <vt:variant>
        <vt:i4>5</vt:i4>
      </vt:variant>
      <vt:variant>
        <vt:lpwstr>https://interpro-documentation.readthedocs.io/en/latest/citing.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仮屋山博文</dc:creator>
  <cp:keywords/>
  <dc:description/>
  <cp:lastModifiedBy>仮屋山博文</cp:lastModifiedBy>
  <cp:revision>4</cp:revision>
  <cp:lastPrinted>2024-11-28T08:03:00Z</cp:lastPrinted>
  <dcterms:created xsi:type="dcterms:W3CDTF">2024-11-28T09:01:00Z</dcterms:created>
  <dcterms:modified xsi:type="dcterms:W3CDTF">2024-11-28T09:20:00Z</dcterms:modified>
</cp:coreProperties>
</file>